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7822" w14:textId="47A9777F" w:rsidR="00135CAB" w:rsidRDefault="00135CAB">
      <w:pPr>
        <w:rPr>
          <w:rFonts w:ascii="Times New Roman" w:hAnsi="Times New Roman" w:cs="Times New Roman"/>
          <w:szCs w:val="21"/>
        </w:rPr>
      </w:pPr>
      <w:r w:rsidRPr="00135CAB">
        <w:rPr>
          <w:rFonts w:ascii="Times New Roman" w:hAnsi="Times New Roman" w:cs="Times New Roman"/>
          <w:b/>
          <w:bCs/>
        </w:rPr>
        <w:t xml:space="preserve">Supplementary Table </w:t>
      </w:r>
      <w:r w:rsidR="00FE2F0B">
        <w:rPr>
          <w:rFonts w:ascii="Times New Roman" w:hAnsi="Times New Roman" w:cs="Times New Roman"/>
          <w:b/>
          <w:bCs/>
        </w:rPr>
        <w:t>S</w:t>
      </w:r>
      <w:r w:rsidRPr="00135CA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135CAB">
        <w:rPr>
          <w:rFonts w:ascii="Times New Roman" w:hAnsi="Times New Roman" w:cs="Times New Roman"/>
          <w:szCs w:val="21"/>
        </w:rPr>
        <w:t xml:space="preserve">The gene </w:t>
      </w:r>
      <w:r w:rsidR="00846A4E">
        <w:rPr>
          <w:rFonts w:ascii="Times New Roman" w:hAnsi="Times New Roman" w:cs="Times New Roman" w:hint="eastAsia"/>
          <w:szCs w:val="21"/>
        </w:rPr>
        <w:t>symbol</w:t>
      </w:r>
      <w:r w:rsidRPr="00135CAB">
        <w:rPr>
          <w:rFonts w:ascii="Times New Roman" w:hAnsi="Times New Roman" w:cs="Times New Roman"/>
          <w:szCs w:val="21"/>
        </w:rPr>
        <w:t xml:space="preserve"> of </w:t>
      </w:r>
      <w:r w:rsidR="00846A4E">
        <w:rPr>
          <w:rFonts w:ascii="Times New Roman" w:hAnsi="Times New Roman" w:cs="Times New Roman" w:hint="eastAsia"/>
          <w:szCs w:val="21"/>
        </w:rPr>
        <w:t>870</w:t>
      </w:r>
      <w:r w:rsidR="00846A4E">
        <w:rPr>
          <w:rFonts w:ascii="Times New Roman" w:hAnsi="Times New Roman" w:cs="Times New Roman"/>
          <w:szCs w:val="21"/>
        </w:rPr>
        <w:t xml:space="preserve"> CR</w:t>
      </w:r>
      <w:r w:rsidR="00846A4E">
        <w:rPr>
          <w:rFonts w:ascii="Times New Roman" w:hAnsi="Times New Roman" w:cs="Times New Roman" w:hint="eastAsia"/>
          <w:szCs w:val="21"/>
        </w:rPr>
        <w:t>s</w:t>
      </w:r>
      <w:r w:rsidRPr="00135CAB">
        <w:rPr>
          <w:rFonts w:ascii="Times New Roman" w:hAnsi="Times New Roman" w:cs="Times New Roman"/>
          <w:szCs w:val="21"/>
        </w:rPr>
        <w:t>.</w:t>
      </w:r>
    </w:p>
    <w:tbl>
      <w:tblPr>
        <w:tblW w:w="1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0"/>
      </w:tblGrid>
      <w:tr w:rsidR="00846A4E" w:rsidRPr="00846A4E" w14:paraId="3E55029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DD215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1CF</w:t>
            </w:r>
          </w:p>
        </w:tc>
      </w:tr>
      <w:tr w:rsidR="00846A4E" w:rsidRPr="00846A4E" w14:paraId="0CA799F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520C1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B</w:t>
            </w:r>
          </w:p>
        </w:tc>
      </w:tr>
      <w:tr w:rsidR="00846A4E" w:rsidRPr="00846A4E" w14:paraId="57C2534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CB568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L6A</w:t>
            </w:r>
          </w:p>
        </w:tc>
      </w:tr>
      <w:tr w:rsidR="00846A4E" w:rsidRPr="00846A4E" w14:paraId="5ECA914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50292E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L6B</w:t>
            </w:r>
          </w:p>
        </w:tc>
      </w:tr>
      <w:tr w:rsidR="00846A4E" w:rsidRPr="00846A4E" w14:paraId="094E479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33C66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R2</w:t>
            </w:r>
          </w:p>
        </w:tc>
      </w:tr>
      <w:tr w:rsidR="00846A4E" w:rsidRPr="00846A4E" w14:paraId="232B717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B1C2E5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R3</w:t>
            </w:r>
          </w:p>
        </w:tc>
      </w:tr>
      <w:tr w:rsidR="00846A4E" w:rsidRPr="00846A4E" w14:paraId="7E98B42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ACA73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R3B</w:t>
            </w:r>
          </w:p>
        </w:tc>
      </w:tr>
      <w:tr w:rsidR="00846A4E" w:rsidRPr="00846A4E" w14:paraId="3671DFA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44836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R5</w:t>
            </w:r>
          </w:p>
        </w:tc>
      </w:tr>
      <w:tr w:rsidR="00846A4E" w:rsidRPr="00846A4E" w14:paraId="50D90B9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9E16A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R6</w:t>
            </w:r>
          </w:p>
        </w:tc>
      </w:tr>
      <w:tr w:rsidR="00846A4E" w:rsidRPr="00846A4E" w14:paraId="08C037A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9DAB4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R8</w:t>
            </w:r>
          </w:p>
        </w:tc>
      </w:tr>
      <w:tr w:rsidR="00846A4E" w:rsidRPr="00846A4E" w14:paraId="44CB8D7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122F2D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NP</w:t>
            </w:r>
          </w:p>
        </w:tc>
      </w:tr>
      <w:tr w:rsidR="00846A4E" w:rsidRPr="00846A4E" w14:paraId="72EB4F8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FFE89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EBP2</w:t>
            </w:r>
          </w:p>
        </w:tc>
      </w:tr>
      <w:tr w:rsidR="00846A4E" w:rsidRPr="00846A4E" w14:paraId="64CC240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57A11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CTF1</w:t>
            </w:r>
          </w:p>
        </w:tc>
      </w:tr>
      <w:tr w:rsidR="00846A4E" w:rsidRPr="00846A4E" w14:paraId="190AC29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68E381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CDA</w:t>
            </w:r>
          </w:p>
        </w:tc>
      </w:tr>
      <w:tr w:rsidR="00846A4E" w:rsidRPr="00846A4E" w14:paraId="396251B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CD8EF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RE</w:t>
            </w:r>
          </w:p>
        </w:tc>
      </w:tr>
      <w:tr w:rsidR="00846A4E" w:rsidRPr="00846A4E" w14:paraId="2C6A095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E6B2E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AP1</w:t>
            </w:r>
          </w:p>
        </w:tc>
      </w:tr>
      <w:tr w:rsidR="00846A4E" w:rsidRPr="00846A4E" w14:paraId="1C286FD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F4CB4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BH1</w:t>
            </w:r>
          </w:p>
        </w:tc>
      </w:tr>
      <w:tr w:rsidR="00846A4E" w:rsidRPr="00846A4E" w14:paraId="6EFF89A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57525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BH3</w:t>
            </w:r>
          </w:p>
        </w:tc>
      </w:tr>
      <w:tr w:rsidR="00846A4E" w:rsidRPr="00846A4E" w14:paraId="2647921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50E3F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P32A</w:t>
            </w:r>
          </w:p>
        </w:tc>
      </w:tr>
      <w:tr w:rsidR="00846A4E" w:rsidRPr="00846A4E" w14:paraId="5417BA2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BD52A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P32B</w:t>
            </w:r>
          </w:p>
        </w:tc>
      </w:tr>
      <w:tr w:rsidR="00846A4E" w:rsidRPr="00846A4E" w14:paraId="71B375B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D4CADC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P32E</w:t>
            </w:r>
          </w:p>
        </w:tc>
      </w:tr>
      <w:tr w:rsidR="00846A4E" w:rsidRPr="00846A4E" w14:paraId="66C6F9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B715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BB1</w:t>
            </w:r>
          </w:p>
        </w:tc>
      </w:tr>
      <w:tr w:rsidR="00846A4E" w:rsidRPr="00846A4E" w14:paraId="3E475F7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4EDB7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EX1</w:t>
            </w:r>
          </w:p>
        </w:tc>
      </w:tr>
      <w:tr w:rsidR="00846A4E" w:rsidRPr="00846A4E" w14:paraId="5A80E89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32556D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1</w:t>
            </w:r>
          </w:p>
        </w:tc>
      </w:tr>
      <w:tr w:rsidR="00846A4E" w:rsidRPr="00846A4E" w14:paraId="37A394A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E68DAE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2</w:t>
            </w:r>
          </w:p>
        </w:tc>
      </w:tr>
      <w:tr w:rsidR="00846A4E" w:rsidRPr="00846A4E" w14:paraId="7DE8CF6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8AD3B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A</w:t>
            </w:r>
          </w:p>
        </w:tc>
      </w:tr>
      <w:tr w:rsidR="00846A4E" w:rsidRPr="00846A4E" w14:paraId="735B61F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6A480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B</w:t>
            </w:r>
          </w:p>
        </w:tc>
      </w:tr>
      <w:tr w:rsidR="00846A4E" w:rsidRPr="00846A4E" w14:paraId="3FD0CA7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C9CD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C</w:t>
            </w:r>
          </w:p>
        </w:tc>
      </w:tr>
      <w:tr w:rsidR="00846A4E" w:rsidRPr="00846A4E" w14:paraId="69D502C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F3AA3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D</w:t>
            </w:r>
          </w:p>
        </w:tc>
      </w:tr>
      <w:tr w:rsidR="00846A4E" w:rsidRPr="00846A4E" w14:paraId="24D37A8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D8522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F</w:t>
            </w:r>
          </w:p>
        </w:tc>
      </w:tr>
      <w:tr w:rsidR="00846A4E" w:rsidRPr="00846A4E" w14:paraId="16A0242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1166C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G</w:t>
            </w:r>
          </w:p>
        </w:tc>
      </w:tr>
      <w:tr w:rsidR="00846A4E" w:rsidRPr="00846A4E" w14:paraId="6A27B27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96BEF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H</w:t>
            </w:r>
          </w:p>
        </w:tc>
      </w:tr>
      <w:tr w:rsidR="00846A4E" w:rsidRPr="00846A4E" w14:paraId="73DBB1B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F638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1A</w:t>
            </w:r>
          </w:p>
        </w:tc>
      </w:tr>
      <w:tr w:rsidR="00846A4E" w:rsidRPr="00846A4E" w14:paraId="3C24205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3E03C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1B</w:t>
            </w:r>
          </w:p>
        </w:tc>
      </w:tr>
      <w:tr w:rsidR="00846A4E" w:rsidRPr="00846A4E" w14:paraId="13816C8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F9A02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2</w:t>
            </w:r>
          </w:p>
        </w:tc>
      </w:tr>
      <w:tr w:rsidR="00846A4E" w:rsidRPr="00846A4E" w14:paraId="77DFDA7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2E578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3A</w:t>
            </w:r>
          </w:p>
        </w:tc>
      </w:tr>
      <w:tr w:rsidR="00846A4E" w:rsidRPr="00846A4E" w14:paraId="2B5C76D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1CDB31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3B</w:t>
            </w:r>
          </w:p>
        </w:tc>
      </w:tr>
      <w:tr w:rsidR="00846A4E" w:rsidRPr="00846A4E" w14:paraId="21F8AD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548B94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3C</w:t>
            </w:r>
          </w:p>
        </w:tc>
      </w:tr>
      <w:tr w:rsidR="00846A4E" w:rsidRPr="00846A4E" w14:paraId="2E7DCC2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150C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4A</w:t>
            </w:r>
          </w:p>
        </w:tc>
      </w:tr>
      <w:tr w:rsidR="00846A4E" w:rsidRPr="00846A4E" w14:paraId="56FF11A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0E19C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4B</w:t>
            </w:r>
          </w:p>
        </w:tc>
      </w:tr>
      <w:tr w:rsidR="00846A4E" w:rsidRPr="00846A4E" w14:paraId="606A8EA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54F5E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5A</w:t>
            </w:r>
          </w:p>
        </w:tc>
      </w:tr>
      <w:tr w:rsidR="00846A4E" w:rsidRPr="00846A4E" w14:paraId="4FA35F4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EED66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5B</w:t>
            </w:r>
          </w:p>
        </w:tc>
      </w:tr>
      <w:tr w:rsidR="00846A4E" w:rsidRPr="00846A4E" w14:paraId="668F7AB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8AA2A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RNTL</w:t>
            </w:r>
          </w:p>
        </w:tc>
      </w:tr>
      <w:tr w:rsidR="00846A4E" w:rsidRPr="00846A4E" w14:paraId="5417F07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62F32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B1</w:t>
            </w:r>
          </w:p>
        </w:tc>
      </w:tr>
      <w:tr w:rsidR="00846A4E" w:rsidRPr="00846A4E" w14:paraId="72B2C64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72083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CL1</w:t>
            </w:r>
          </w:p>
        </w:tc>
      </w:tr>
      <w:tr w:rsidR="00846A4E" w:rsidRPr="00846A4E" w14:paraId="5BC02B3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F6E766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CL2</w:t>
            </w:r>
          </w:p>
        </w:tc>
      </w:tr>
      <w:tr w:rsidR="00846A4E" w:rsidRPr="00846A4E" w14:paraId="796EA18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4613B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F1A</w:t>
            </w:r>
          </w:p>
        </w:tc>
      </w:tr>
      <w:tr w:rsidR="00846A4E" w:rsidRPr="00846A4E" w14:paraId="5F85B43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436A5D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F1B</w:t>
            </w:r>
          </w:p>
        </w:tc>
      </w:tr>
      <w:tr w:rsidR="00846A4E" w:rsidRPr="00846A4E" w14:paraId="23C5303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5FDD9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H1L</w:t>
            </w:r>
          </w:p>
        </w:tc>
      </w:tr>
      <w:tr w:rsidR="00846A4E" w:rsidRPr="00846A4E" w14:paraId="69E18F4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D69A1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H2L</w:t>
            </w:r>
          </w:p>
        </w:tc>
      </w:tr>
      <w:tr w:rsidR="00846A4E" w:rsidRPr="00846A4E" w14:paraId="7BB6DF5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43C3B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XL1</w:t>
            </w:r>
          </w:p>
        </w:tc>
      </w:tr>
      <w:tr w:rsidR="00846A4E" w:rsidRPr="00846A4E" w14:paraId="39E3A46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A2495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XL2</w:t>
            </w:r>
          </w:p>
        </w:tc>
      </w:tr>
      <w:tr w:rsidR="00846A4E" w:rsidRPr="00846A4E" w14:paraId="32CAA66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28016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XL3</w:t>
            </w:r>
          </w:p>
        </w:tc>
      </w:tr>
      <w:tr w:rsidR="00846A4E" w:rsidRPr="00846A4E" w14:paraId="057D845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5EC37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D2</w:t>
            </w:r>
          </w:p>
        </w:tc>
      </w:tr>
      <w:tr w:rsidR="00846A4E" w:rsidRPr="00846A4E" w14:paraId="4A78978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4B153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D2B</w:t>
            </w:r>
          </w:p>
        </w:tc>
      </w:tr>
      <w:tr w:rsidR="00846A4E" w:rsidRPr="00846A4E" w14:paraId="7F8CA7E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59B54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2</w:t>
            </w:r>
          </w:p>
        </w:tc>
      </w:tr>
      <w:tr w:rsidR="00846A4E" w:rsidRPr="00846A4E" w14:paraId="22807C8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1248D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7IP</w:t>
            </w:r>
          </w:p>
        </w:tc>
      </w:tr>
      <w:tr w:rsidR="00846A4E" w:rsidRPr="00846A4E" w14:paraId="534B0A4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36118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</w:t>
            </w:r>
          </w:p>
        </w:tc>
      </w:tr>
      <w:tr w:rsidR="00846A4E" w:rsidRPr="00846A4E" w14:paraId="3D16367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D66CB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N1</w:t>
            </w:r>
          </w:p>
        </w:tc>
      </w:tr>
      <w:tr w:rsidR="00846A4E" w:rsidRPr="00846A4E" w14:paraId="0F56D5E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339E9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</w:t>
            </w:r>
          </w:p>
        </w:tc>
      </w:tr>
      <w:tr w:rsidR="00846A4E" w:rsidRPr="00846A4E" w14:paraId="700E6DF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57CAD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X</w:t>
            </w:r>
          </w:p>
        </w:tc>
      </w:tr>
      <w:tr w:rsidR="00846A4E" w:rsidRPr="00846A4E" w14:paraId="6E668D1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9E0D0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XN7</w:t>
            </w:r>
          </w:p>
        </w:tc>
      </w:tr>
      <w:tr w:rsidR="00846A4E" w:rsidRPr="00846A4E" w14:paraId="0116FD7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3FE3E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XN7L3</w:t>
            </w:r>
          </w:p>
        </w:tc>
      </w:tr>
      <w:tr w:rsidR="00846A4E" w:rsidRPr="00846A4E" w14:paraId="79C52FA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05C0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A</w:t>
            </w:r>
          </w:p>
        </w:tc>
      </w:tr>
      <w:tr w:rsidR="00846A4E" w:rsidRPr="00846A4E" w14:paraId="3F8649F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C1527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B</w:t>
            </w:r>
          </w:p>
        </w:tc>
      </w:tr>
      <w:tr w:rsidR="00846A4E" w:rsidRPr="00846A4E" w14:paraId="654A1D2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D090A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C</w:t>
            </w:r>
          </w:p>
        </w:tc>
      </w:tr>
      <w:tr w:rsidR="00846A4E" w:rsidRPr="00846A4E" w14:paraId="3AEBE52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4E1E4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BAM1</w:t>
            </w:r>
          </w:p>
        </w:tc>
      </w:tr>
      <w:tr w:rsidR="00846A4E" w:rsidRPr="00846A4E" w14:paraId="7E9129A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6C2E9D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G6</w:t>
            </w:r>
          </w:p>
        </w:tc>
      </w:tr>
      <w:tr w:rsidR="00846A4E" w:rsidRPr="00846A4E" w14:paraId="181BBD1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F6E77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HD1</w:t>
            </w:r>
          </w:p>
        </w:tc>
      </w:tr>
      <w:tr w:rsidR="00846A4E" w:rsidRPr="00846A4E" w14:paraId="48335E5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31FFE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NF1</w:t>
            </w:r>
          </w:p>
        </w:tc>
      </w:tr>
      <w:tr w:rsidR="00846A4E" w:rsidRPr="00846A4E" w14:paraId="0D8FC27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B7219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NF2</w:t>
            </w:r>
          </w:p>
        </w:tc>
      </w:tr>
      <w:tr w:rsidR="00846A4E" w:rsidRPr="00846A4E" w14:paraId="69145C1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2352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NP</w:t>
            </w:r>
          </w:p>
        </w:tc>
      </w:tr>
      <w:tr w:rsidR="00846A4E" w:rsidRPr="00846A4E" w14:paraId="30DB936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1EC79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P1</w:t>
            </w:r>
          </w:p>
        </w:tc>
      </w:tr>
      <w:tr w:rsidR="00846A4E" w:rsidRPr="00846A4E" w14:paraId="6295A2F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B3461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D1</w:t>
            </w:r>
          </w:p>
        </w:tc>
      </w:tr>
      <w:tr w:rsidR="00846A4E" w:rsidRPr="00846A4E" w14:paraId="4FFC922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9AF0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1A</w:t>
            </w:r>
          </w:p>
        </w:tc>
      </w:tr>
      <w:tr w:rsidR="00846A4E" w:rsidRPr="00846A4E" w14:paraId="7A98EF6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80285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1B</w:t>
            </w:r>
          </w:p>
        </w:tc>
      </w:tr>
      <w:tr w:rsidR="00846A4E" w:rsidRPr="00846A4E" w14:paraId="15407CE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24C25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2A</w:t>
            </w:r>
          </w:p>
        </w:tc>
      </w:tr>
      <w:tr w:rsidR="00846A4E" w:rsidRPr="00846A4E" w14:paraId="67EECF7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04F9C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Z2B</w:t>
            </w:r>
          </w:p>
        </w:tc>
      </w:tr>
      <w:tr w:rsidR="00846A4E" w:rsidRPr="00846A4E" w14:paraId="569ACDB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F99B3F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BX</w:t>
            </w:r>
          </w:p>
        </w:tc>
      </w:tr>
      <w:tr w:rsidR="00846A4E" w:rsidRPr="00846A4E" w14:paraId="5D4E094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D3F44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10</w:t>
            </w:r>
          </w:p>
        </w:tc>
      </w:tr>
      <w:tr w:rsidR="00846A4E" w:rsidRPr="00846A4E" w14:paraId="5D68BC3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5C5B97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OR</w:t>
            </w:r>
          </w:p>
        </w:tc>
      </w:tr>
      <w:tr w:rsidR="00846A4E" w:rsidRPr="00846A4E" w14:paraId="76AADB2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091D0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ORL1</w:t>
            </w:r>
          </w:p>
        </w:tc>
      </w:tr>
      <w:tr w:rsidR="00846A4E" w:rsidRPr="00846A4E" w14:paraId="0BBA2F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A7141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1</w:t>
            </w:r>
          </w:p>
        </w:tc>
      </w:tr>
      <w:tr w:rsidR="00846A4E" w:rsidRPr="00846A4E" w14:paraId="129A9BD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AD477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D1</w:t>
            </w:r>
          </w:p>
        </w:tc>
      </w:tr>
      <w:tr w:rsidR="00846A4E" w:rsidRPr="00846A4E" w14:paraId="04A5E2C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5915C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TF</w:t>
            </w:r>
          </w:p>
        </w:tc>
      </w:tr>
      <w:tr w:rsidR="00846A4E" w:rsidRPr="00846A4E" w14:paraId="2E5AE31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FAB0B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RCA1</w:t>
            </w:r>
          </w:p>
        </w:tc>
      </w:tr>
      <w:tr w:rsidR="00846A4E" w:rsidRPr="00846A4E" w14:paraId="4C3A74F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C74F4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2</w:t>
            </w:r>
          </w:p>
        </w:tc>
      </w:tr>
      <w:tr w:rsidR="00846A4E" w:rsidRPr="00846A4E" w14:paraId="1F35F6C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A738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C3</w:t>
            </w:r>
          </w:p>
        </w:tc>
      </w:tr>
      <w:tr w:rsidR="00846A4E" w:rsidRPr="00846A4E" w14:paraId="08B5DD1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47FCB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1</w:t>
            </w:r>
          </w:p>
        </w:tc>
      </w:tr>
      <w:tr w:rsidR="00846A4E" w:rsidRPr="00846A4E" w14:paraId="499A24D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EF2CE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2</w:t>
            </w:r>
          </w:p>
        </w:tc>
      </w:tr>
      <w:tr w:rsidR="00846A4E" w:rsidRPr="00846A4E" w14:paraId="37AC1B5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84D3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3</w:t>
            </w:r>
          </w:p>
        </w:tc>
      </w:tr>
      <w:tr w:rsidR="00846A4E" w:rsidRPr="00846A4E" w14:paraId="21A9FE8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A128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4</w:t>
            </w:r>
          </w:p>
        </w:tc>
      </w:tr>
      <w:tr w:rsidR="00846A4E" w:rsidRPr="00846A4E" w14:paraId="5165938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96632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7</w:t>
            </w:r>
          </w:p>
        </w:tc>
      </w:tr>
      <w:tr w:rsidR="00846A4E" w:rsidRPr="00846A4E" w14:paraId="102E085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DA424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8</w:t>
            </w:r>
          </w:p>
        </w:tc>
      </w:tr>
      <w:tr w:rsidR="00846A4E" w:rsidRPr="00846A4E" w14:paraId="53D8CFF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101F9C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9</w:t>
            </w:r>
          </w:p>
        </w:tc>
      </w:tr>
      <w:tr w:rsidR="00846A4E" w:rsidRPr="00846A4E" w14:paraId="150DAD7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AE194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T</w:t>
            </w:r>
          </w:p>
        </w:tc>
      </w:tr>
      <w:tr w:rsidR="00846A4E" w:rsidRPr="00846A4E" w14:paraId="5626C15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C55A5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</w:t>
            </w:r>
          </w:p>
        </w:tc>
      </w:tr>
      <w:tr w:rsidR="00846A4E" w:rsidRPr="00846A4E" w14:paraId="719F0CE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D3563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MS1</w:t>
            </w:r>
          </w:p>
        </w:tc>
      </w:tr>
      <w:tr w:rsidR="00846A4E" w:rsidRPr="00846A4E" w14:paraId="2E58813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BF48C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MS1L</w:t>
            </w:r>
          </w:p>
        </w:tc>
      </w:tr>
      <w:tr w:rsidR="00846A4E" w:rsidRPr="00846A4E" w14:paraId="0F2794E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62035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PF1</w:t>
            </w:r>
          </w:p>
        </w:tc>
      </w:tr>
      <w:tr w:rsidR="00846A4E" w:rsidRPr="00846A4E" w14:paraId="6445DB0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870E8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PF3</w:t>
            </w:r>
          </w:p>
        </w:tc>
      </w:tr>
      <w:tr w:rsidR="00846A4E" w:rsidRPr="00846A4E" w14:paraId="4216470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F0E1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WD1</w:t>
            </w:r>
          </w:p>
        </w:tc>
      </w:tr>
      <w:tr w:rsidR="00846A4E" w:rsidRPr="00846A4E" w14:paraId="33FFBC1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BAF027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WD3</w:t>
            </w:r>
          </w:p>
        </w:tc>
      </w:tr>
      <w:tr w:rsidR="00846A4E" w:rsidRPr="00846A4E" w14:paraId="6D33094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E0C00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AF1</w:t>
            </w:r>
          </w:p>
        </w:tc>
      </w:tr>
      <w:tr w:rsidR="00846A4E" w:rsidRPr="00846A4E" w14:paraId="7392E4E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F6FE9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B1</w:t>
            </w:r>
          </w:p>
        </w:tc>
      </w:tr>
      <w:tr w:rsidR="00846A4E" w:rsidRPr="00846A4E" w14:paraId="660B705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564C5F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4orf169</w:t>
            </w:r>
          </w:p>
        </w:tc>
      </w:tr>
      <w:tr w:rsidR="00846A4E" w:rsidRPr="00846A4E" w14:paraId="14F814E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E2A59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7orf49</w:t>
            </w:r>
          </w:p>
        </w:tc>
      </w:tr>
      <w:tr w:rsidR="00846A4E" w:rsidRPr="00846A4E" w14:paraId="737A82B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45F95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M1</w:t>
            </w:r>
          </w:p>
        </w:tc>
      </w:tr>
      <w:tr w:rsidR="00846A4E" w:rsidRPr="00846A4E" w14:paraId="4093785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F6CFE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1</w:t>
            </w:r>
          </w:p>
        </w:tc>
      </w:tr>
      <w:tr w:rsidR="00846A4E" w:rsidRPr="00846A4E" w14:paraId="048ADD2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7D434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2</w:t>
            </w:r>
          </w:p>
        </w:tc>
      </w:tr>
      <w:tr w:rsidR="00846A4E" w:rsidRPr="00846A4E" w14:paraId="500D217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53CDD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3</w:t>
            </w:r>
          </w:p>
        </w:tc>
      </w:tr>
      <w:tr w:rsidR="00846A4E" w:rsidRPr="00846A4E" w14:paraId="3D654D3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CA13C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4</w:t>
            </w:r>
          </w:p>
        </w:tc>
      </w:tr>
      <w:tr w:rsidR="00846A4E" w:rsidRPr="00846A4E" w14:paraId="11F3409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5069A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5</w:t>
            </w:r>
          </w:p>
        </w:tc>
      </w:tr>
      <w:tr w:rsidR="00846A4E" w:rsidRPr="00846A4E" w14:paraId="1B83302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015E1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6</w:t>
            </w:r>
          </w:p>
        </w:tc>
      </w:tr>
      <w:tr w:rsidR="00846A4E" w:rsidRPr="00846A4E" w14:paraId="2853B67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DC4BC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7</w:t>
            </w:r>
          </w:p>
        </w:tc>
      </w:tr>
      <w:tr w:rsidR="00846A4E" w:rsidRPr="00846A4E" w14:paraId="39517B6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8B83F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8</w:t>
            </w:r>
          </w:p>
        </w:tc>
      </w:tr>
      <w:tr w:rsidR="00846A4E" w:rsidRPr="00846A4E" w14:paraId="4202870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F924B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6</w:t>
            </w:r>
          </w:p>
        </w:tc>
      </w:tr>
      <w:tr w:rsidR="00846A4E" w:rsidRPr="00846A4E" w14:paraId="0DBEF1F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03E04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73</w:t>
            </w:r>
          </w:p>
        </w:tc>
      </w:tr>
      <w:tr w:rsidR="00846A4E" w:rsidRPr="00846A4E" w14:paraId="0EF308A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56186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</w:tr>
      <w:tr w:rsidR="00846A4E" w:rsidRPr="00846A4E" w14:paraId="5A0CF69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A0A5F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7</w:t>
            </w:r>
          </w:p>
        </w:tc>
      </w:tr>
      <w:tr w:rsidR="00846A4E" w:rsidRPr="00846A4E" w14:paraId="2A45CD8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5DA9B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</w:tr>
      <w:tr w:rsidR="00846A4E" w:rsidRPr="00846A4E" w14:paraId="7BB09CC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EA259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3</w:t>
            </w:r>
          </w:p>
        </w:tc>
      </w:tr>
      <w:tr w:rsidR="00846A4E" w:rsidRPr="00846A4E" w14:paraId="4DEC76D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17C058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5</w:t>
            </w:r>
          </w:p>
        </w:tc>
      </w:tr>
      <w:tr w:rsidR="00846A4E" w:rsidRPr="00846A4E" w14:paraId="7489E35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397E07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7</w:t>
            </w:r>
          </w:p>
        </w:tc>
      </w:tr>
      <w:tr w:rsidR="00846A4E" w:rsidRPr="00846A4E" w14:paraId="0D5B218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E3FC8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9</w:t>
            </w:r>
          </w:p>
        </w:tc>
      </w:tr>
      <w:tr w:rsidR="00846A4E" w:rsidRPr="00846A4E" w14:paraId="1F938A3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212BA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Y1</w:t>
            </w:r>
          </w:p>
        </w:tc>
      </w:tr>
      <w:tr w:rsidR="00846A4E" w:rsidRPr="00846A4E" w14:paraId="1F0A45C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29576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Y2A</w:t>
            </w:r>
          </w:p>
        </w:tc>
      </w:tr>
      <w:tr w:rsidR="00846A4E" w:rsidRPr="00846A4E" w14:paraId="4767A7F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23FB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YL</w:t>
            </w:r>
          </w:p>
        </w:tc>
      </w:tr>
      <w:tr w:rsidR="00846A4E" w:rsidRPr="00846A4E" w14:paraId="707BE52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EA2A40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DYL2</w:t>
            </w:r>
          </w:p>
        </w:tc>
      </w:tr>
      <w:tr w:rsidR="00846A4E" w:rsidRPr="00846A4E" w14:paraId="5F336C1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12FAF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CR2</w:t>
            </w:r>
          </w:p>
        </w:tc>
      </w:tr>
      <w:tr w:rsidR="00846A4E" w:rsidRPr="00846A4E" w14:paraId="2435E56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C680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C</w:t>
            </w:r>
          </w:p>
        </w:tc>
      </w:tr>
      <w:tr w:rsidR="00846A4E" w:rsidRPr="00846A4E" w14:paraId="4D5E0F4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AEF79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F1A</w:t>
            </w:r>
          </w:p>
        </w:tc>
      </w:tr>
      <w:tr w:rsidR="00846A4E" w:rsidRPr="00846A4E" w14:paraId="5D37521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7D47C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F1B</w:t>
            </w:r>
          </w:p>
        </w:tc>
      </w:tr>
      <w:tr w:rsidR="00846A4E" w:rsidRPr="00846A4E" w14:paraId="39D2DA9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5624E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1</w:t>
            </w:r>
          </w:p>
        </w:tc>
      </w:tr>
      <w:tr w:rsidR="00846A4E" w:rsidRPr="00846A4E" w14:paraId="666BA72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185B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1L</w:t>
            </w:r>
          </w:p>
        </w:tc>
      </w:tr>
      <w:tr w:rsidR="00846A4E" w:rsidRPr="00846A4E" w14:paraId="51A87E4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F91BB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2</w:t>
            </w:r>
          </w:p>
        </w:tc>
      </w:tr>
      <w:tr w:rsidR="00846A4E" w:rsidRPr="00846A4E" w14:paraId="5FFFF0A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00C12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3</w:t>
            </w:r>
          </w:p>
        </w:tc>
      </w:tr>
      <w:tr w:rsidR="00846A4E" w:rsidRPr="00846A4E" w14:paraId="2392ACC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C11D6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4</w:t>
            </w:r>
          </w:p>
        </w:tc>
      </w:tr>
      <w:tr w:rsidR="00846A4E" w:rsidRPr="00846A4E" w14:paraId="2EDC65B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CFA069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5</w:t>
            </w:r>
          </w:p>
        </w:tc>
      </w:tr>
      <w:tr w:rsidR="00846A4E" w:rsidRPr="00846A4E" w14:paraId="729B04C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37E00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6</w:t>
            </w:r>
          </w:p>
        </w:tc>
      </w:tr>
      <w:tr w:rsidR="00846A4E" w:rsidRPr="00846A4E" w14:paraId="34F3361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1306A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7</w:t>
            </w:r>
          </w:p>
        </w:tc>
      </w:tr>
      <w:tr w:rsidR="00846A4E" w:rsidRPr="00846A4E" w14:paraId="2899513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6E1E9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8</w:t>
            </w:r>
          </w:p>
        </w:tc>
      </w:tr>
      <w:tr w:rsidR="00846A4E" w:rsidRPr="00846A4E" w14:paraId="1298878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CD7F4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9</w:t>
            </w:r>
          </w:p>
        </w:tc>
      </w:tr>
      <w:tr w:rsidR="00846A4E" w:rsidRPr="00846A4E" w14:paraId="52FBB4B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9443D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</w:tr>
      <w:tr w:rsidR="00846A4E" w:rsidRPr="00846A4E" w14:paraId="2056D7C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4FFAD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1A</w:t>
            </w:r>
          </w:p>
        </w:tc>
      </w:tr>
      <w:tr w:rsidR="00846A4E" w:rsidRPr="00846A4E" w14:paraId="63562D9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A1E18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1B</w:t>
            </w:r>
          </w:p>
        </w:tc>
      </w:tr>
      <w:tr w:rsidR="00846A4E" w:rsidRPr="00846A4E" w14:paraId="72727B7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1FFE7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AC1</w:t>
            </w:r>
          </w:p>
        </w:tc>
      </w:tr>
      <w:tr w:rsidR="00846A4E" w:rsidRPr="00846A4E" w14:paraId="4F1F31C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F85D4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TOP</w:t>
            </w:r>
          </w:p>
        </w:tc>
      </w:tr>
      <w:tr w:rsidR="00846A4E" w:rsidRPr="00846A4E" w14:paraId="28EF9E7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C66A7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UK</w:t>
            </w:r>
          </w:p>
        </w:tc>
      </w:tr>
      <w:tr w:rsidR="00846A4E" w:rsidRPr="00846A4E" w14:paraId="70E1263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9F147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C</w:t>
            </w:r>
          </w:p>
        </w:tc>
      </w:tr>
      <w:tr w:rsidR="00846A4E" w:rsidRPr="00846A4E" w14:paraId="7432336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88512E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1</w:t>
            </w:r>
          </w:p>
        </w:tc>
      </w:tr>
      <w:tr w:rsidR="00846A4E" w:rsidRPr="00846A4E" w14:paraId="026C015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EAE55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</w:t>
            </w:r>
          </w:p>
        </w:tc>
      </w:tr>
      <w:tr w:rsidR="00846A4E" w:rsidRPr="00846A4E" w14:paraId="7EA0E5D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7B05F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NS1A</w:t>
            </w:r>
          </w:p>
        </w:tc>
      </w:tr>
      <w:tr w:rsidR="00846A4E" w:rsidRPr="00846A4E" w14:paraId="663CC7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9F604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CK</w:t>
            </w:r>
          </w:p>
        </w:tc>
      </w:tr>
      <w:tr w:rsidR="00846A4E" w:rsidRPr="00846A4E" w14:paraId="77B5F67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B1E54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B2</w:t>
            </w:r>
          </w:p>
        </w:tc>
      </w:tr>
      <w:tr w:rsidR="00846A4E" w:rsidRPr="00846A4E" w14:paraId="040CF14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BDF28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BP</w:t>
            </w:r>
          </w:p>
        </w:tc>
      </w:tr>
      <w:tr w:rsidR="00846A4E" w:rsidRPr="00846A4E" w14:paraId="0CF843B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91871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2A1</w:t>
            </w:r>
          </w:p>
        </w:tc>
      </w:tr>
      <w:tr w:rsidR="00846A4E" w:rsidRPr="00846A4E" w14:paraId="65FE416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4A8C8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RP2BP</w:t>
            </w:r>
          </w:p>
        </w:tc>
      </w:tr>
      <w:tr w:rsidR="00846A4E" w:rsidRPr="00846A4E" w14:paraId="195A30C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20F4B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BP1</w:t>
            </w:r>
          </w:p>
        </w:tc>
      </w:tr>
      <w:tr w:rsidR="00846A4E" w:rsidRPr="00846A4E" w14:paraId="233946E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0E49F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BP2</w:t>
            </w:r>
          </w:p>
        </w:tc>
      </w:tr>
      <w:tr w:rsidR="00846A4E" w:rsidRPr="00846A4E" w14:paraId="0AE4145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60E2A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F</w:t>
            </w:r>
          </w:p>
        </w:tc>
      </w:tr>
      <w:tr w:rsidR="00846A4E" w:rsidRPr="00846A4E" w14:paraId="40A8EB3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EDD24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FL</w:t>
            </w:r>
          </w:p>
        </w:tc>
      </w:tr>
      <w:tr w:rsidR="00846A4E" w:rsidRPr="00846A4E" w14:paraId="6E461ED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54C63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R9</w:t>
            </w:r>
          </w:p>
        </w:tc>
      </w:tr>
      <w:tr w:rsidR="00846A4E" w:rsidRPr="00846A4E" w14:paraId="1AB9B4B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1B55D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1</w:t>
            </w:r>
          </w:p>
        </w:tc>
      </w:tr>
      <w:tr w:rsidR="00846A4E" w:rsidRPr="00846A4E" w14:paraId="4C3FA02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156712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2</w:t>
            </w:r>
          </w:p>
        </w:tc>
      </w:tr>
      <w:tr w:rsidR="00846A4E" w:rsidRPr="00846A4E" w14:paraId="5711947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EF36A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3</w:t>
            </w:r>
          </w:p>
        </w:tc>
      </w:tr>
      <w:tr w:rsidR="00846A4E" w:rsidRPr="00846A4E" w14:paraId="6C9E714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7A731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4A</w:t>
            </w:r>
          </w:p>
        </w:tc>
      </w:tr>
      <w:tr w:rsidR="00846A4E" w:rsidRPr="00846A4E" w14:paraId="27E30FF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56D946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4B</w:t>
            </w:r>
          </w:p>
        </w:tc>
      </w:tr>
      <w:tr w:rsidR="00846A4E" w:rsidRPr="00846A4E" w14:paraId="780893C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CE7E9F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5</w:t>
            </w:r>
          </w:p>
        </w:tc>
      </w:tr>
      <w:tr w:rsidR="00846A4E" w:rsidRPr="00846A4E" w14:paraId="72E5F8D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19552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XC1</w:t>
            </w:r>
          </w:p>
        </w:tc>
      </w:tr>
      <w:tr w:rsidR="00846A4E" w:rsidRPr="00846A4E" w14:paraId="55FCD93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891B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K3</w:t>
            </w:r>
          </w:p>
        </w:tc>
      </w:tr>
      <w:tr w:rsidR="00846A4E" w:rsidRPr="00846A4E" w14:paraId="0F9DB59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253CE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AXX</w:t>
            </w:r>
          </w:p>
        </w:tc>
      </w:tr>
      <w:tr w:rsidR="00846A4E" w:rsidRPr="00846A4E" w14:paraId="21154F9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4D507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BF4</w:t>
            </w:r>
          </w:p>
        </w:tc>
      </w:tr>
      <w:tr w:rsidR="00846A4E" w:rsidRPr="00846A4E" w14:paraId="7930C31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9BCDB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BF4B</w:t>
            </w:r>
          </w:p>
        </w:tc>
      </w:tr>
      <w:tr w:rsidR="00846A4E" w:rsidRPr="00846A4E" w14:paraId="085B614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B95E1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B1</w:t>
            </w:r>
          </w:p>
        </w:tc>
      </w:tr>
      <w:tr w:rsidR="00846A4E" w:rsidRPr="00846A4E" w14:paraId="3C14A4D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AF171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B2</w:t>
            </w:r>
          </w:p>
        </w:tc>
      </w:tr>
      <w:tr w:rsidR="00846A4E" w:rsidRPr="00846A4E" w14:paraId="7330861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04B8B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21</w:t>
            </w:r>
          </w:p>
        </w:tc>
      </w:tr>
      <w:tr w:rsidR="00846A4E" w:rsidRPr="00846A4E" w14:paraId="4D350C2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96548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50</w:t>
            </w:r>
          </w:p>
        </w:tc>
      </w:tr>
      <w:tr w:rsidR="00846A4E" w:rsidRPr="00846A4E" w14:paraId="08D9A1A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7209AA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K</w:t>
            </w:r>
          </w:p>
        </w:tc>
      </w:tr>
      <w:tr w:rsidR="00846A4E" w:rsidRPr="00846A4E" w14:paraId="56ED1E3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1B6B3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X30</w:t>
            </w:r>
          </w:p>
        </w:tc>
      </w:tr>
      <w:tr w:rsidR="00846A4E" w:rsidRPr="00846A4E" w14:paraId="5D76F43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1ADA3E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DO1</w:t>
            </w:r>
          </w:p>
        </w:tc>
      </w:tr>
      <w:tr w:rsidR="00846A4E" w:rsidRPr="00846A4E" w14:paraId="00D2D23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84E85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AP1</w:t>
            </w:r>
          </w:p>
        </w:tc>
      </w:tr>
      <w:tr w:rsidR="00846A4E" w:rsidRPr="00846A4E" w14:paraId="293E940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D8263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C1</w:t>
            </w:r>
          </w:p>
        </w:tc>
      </w:tr>
      <w:tr w:rsidR="00846A4E" w:rsidRPr="00846A4E" w14:paraId="56EE944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C093A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C2</w:t>
            </w:r>
          </w:p>
        </w:tc>
      </w:tr>
      <w:tr w:rsidR="00846A4E" w:rsidRPr="00846A4E" w14:paraId="6292454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BC298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D1</w:t>
            </w:r>
          </w:p>
        </w:tc>
      </w:tr>
      <w:tr w:rsidR="00846A4E" w:rsidRPr="00846A4E" w14:paraId="323FB75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77E2A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1</w:t>
            </w:r>
          </w:p>
        </w:tc>
      </w:tr>
      <w:tr w:rsidR="00846A4E" w:rsidRPr="00846A4E" w14:paraId="3E59936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168D8F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3A</w:t>
            </w:r>
          </w:p>
        </w:tc>
      </w:tr>
      <w:tr w:rsidR="00846A4E" w:rsidRPr="00846A4E" w14:paraId="7D112AB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792F1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3B</w:t>
            </w:r>
          </w:p>
        </w:tc>
      </w:tr>
      <w:tr w:rsidR="00846A4E" w:rsidRPr="00846A4E" w14:paraId="1150A45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9FF39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3L</w:t>
            </w:r>
          </w:p>
        </w:tc>
      </w:tr>
      <w:tr w:rsidR="00846A4E" w:rsidRPr="00846A4E" w14:paraId="2F38E67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DBCCE0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TT</w:t>
            </w:r>
          </w:p>
        </w:tc>
      </w:tr>
      <w:tr w:rsidR="00846A4E" w:rsidRPr="00846A4E" w14:paraId="5A27465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EF449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TTIP2</w:t>
            </w:r>
          </w:p>
        </w:tc>
      </w:tr>
      <w:tr w:rsidR="00846A4E" w:rsidRPr="00846A4E" w14:paraId="7BCA561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C38B7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T1L</w:t>
            </w:r>
          </w:p>
        </w:tc>
      </w:tr>
      <w:tr w:rsidR="00846A4E" w:rsidRPr="00846A4E" w14:paraId="0BE4E4A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55352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F1</w:t>
            </w:r>
          </w:p>
        </w:tc>
      </w:tr>
      <w:tr w:rsidR="00846A4E" w:rsidRPr="00846A4E" w14:paraId="57AE687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237E3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F2</w:t>
            </w:r>
          </w:p>
        </w:tc>
      </w:tr>
      <w:tr w:rsidR="00846A4E" w:rsidRPr="00846A4E" w14:paraId="0CA2FA7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E963B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F3</w:t>
            </w:r>
          </w:p>
        </w:tc>
      </w:tr>
      <w:tr w:rsidR="00846A4E" w:rsidRPr="00846A4E" w14:paraId="631A45C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7037D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A3</w:t>
            </w:r>
          </w:p>
        </w:tc>
      </w:tr>
      <w:tr w:rsidR="00846A4E" w:rsidRPr="00846A4E" w14:paraId="0A16EF8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F4095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30</w:t>
            </w:r>
          </w:p>
        </w:tc>
      </w:tr>
      <w:tr w:rsidR="00846A4E" w:rsidRPr="00846A4E" w14:paraId="60E3327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EED16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1</w:t>
            </w:r>
          </w:p>
        </w:tc>
      </w:tr>
      <w:tr w:rsidR="00846A4E" w:rsidRPr="00846A4E" w14:paraId="28EB5C7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714180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TX3L</w:t>
            </w:r>
          </w:p>
        </w:tc>
      </w:tr>
      <w:tr w:rsidR="00846A4E" w:rsidRPr="00846A4E" w14:paraId="19E6A66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477F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</w:t>
            </w:r>
          </w:p>
        </w:tc>
      </w:tr>
      <w:tr w:rsidR="00846A4E" w:rsidRPr="00846A4E" w14:paraId="4ACF61D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8BB5E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ZIP3</w:t>
            </w:r>
          </w:p>
        </w:tc>
      </w:tr>
      <w:tr w:rsidR="00846A4E" w:rsidRPr="00846A4E" w14:paraId="6CFA67A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E99B6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2F6</w:t>
            </w:r>
          </w:p>
        </w:tc>
      </w:tr>
      <w:tr w:rsidR="00846A4E" w:rsidRPr="00846A4E" w14:paraId="7DEE653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D681B5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D</w:t>
            </w:r>
          </w:p>
        </w:tc>
      </w:tr>
      <w:tr w:rsidR="00846A4E" w:rsidRPr="00846A4E" w14:paraId="5B88C18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AE1C8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MT1</w:t>
            </w:r>
          </w:p>
        </w:tc>
      </w:tr>
      <w:tr w:rsidR="00846A4E" w:rsidRPr="00846A4E" w14:paraId="10862A3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8744BA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MT2</w:t>
            </w:r>
          </w:p>
        </w:tc>
      </w:tr>
      <w:tr w:rsidR="00846A4E" w:rsidRPr="00846A4E" w14:paraId="4DA705E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60D775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D1</w:t>
            </w:r>
          </w:p>
        </w:tc>
      </w:tr>
      <w:tr w:rsidR="00846A4E" w:rsidRPr="00846A4E" w14:paraId="188FF7B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B9AB14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D2</w:t>
            </w:r>
          </w:p>
        </w:tc>
      </w:tr>
      <w:tr w:rsidR="00846A4E" w:rsidRPr="00846A4E" w14:paraId="71C7423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1FEC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D2B</w:t>
            </w:r>
          </w:p>
        </w:tc>
      </w:tr>
      <w:tr w:rsidR="00846A4E" w:rsidRPr="00846A4E" w14:paraId="73BA5F3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455AD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P2</w:t>
            </w:r>
          </w:p>
        </w:tc>
      </w:tr>
      <w:tr w:rsidR="00846A4E" w:rsidRPr="00846A4E" w14:paraId="100422F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FE49A6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P3</w:t>
            </w:r>
          </w:p>
        </w:tc>
      </w:tr>
      <w:tr w:rsidR="00846A4E" w:rsidRPr="00846A4E" w14:paraId="7806C91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9BECE8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P4</w:t>
            </w:r>
          </w:p>
        </w:tc>
      </w:tr>
      <w:tr w:rsidR="00846A4E" w:rsidRPr="00846A4E" w14:paraId="3D4FAA0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5E723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P5</w:t>
            </w:r>
          </w:p>
        </w:tc>
      </w:tr>
      <w:tr w:rsidR="00846A4E" w:rsidRPr="00846A4E" w14:paraId="47693FA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3A9B6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P6</w:t>
            </w:r>
          </w:p>
        </w:tc>
      </w:tr>
      <w:tr w:rsidR="00846A4E" w:rsidRPr="00846A4E" w14:paraId="5512E26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BB8CB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SY</w:t>
            </w:r>
          </w:p>
        </w:tc>
      </w:tr>
      <w:tr w:rsidR="00846A4E" w:rsidRPr="00846A4E" w14:paraId="32D298E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85A9D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Y2</w:t>
            </w:r>
          </w:p>
        </w:tc>
      </w:tr>
      <w:tr w:rsidR="00846A4E" w:rsidRPr="00846A4E" w14:paraId="661E5FB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413F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300</w:t>
            </w:r>
          </w:p>
        </w:tc>
      </w:tr>
      <w:tr w:rsidR="00846A4E" w:rsidRPr="00846A4E" w14:paraId="1EE98E4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4C0F0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400</w:t>
            </w:r>
          </w:p>
        </w:tc>
      </w:tr>
      <w:tr w:rsidR="00846A4E" w:rsidRPr="00846A4E" w14:paraId="1A571BA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043AF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C1</w:t>
            </w:r>
          </w:p>
        </w:tc>
      </w:tr>
      <w:tr w:rsidR="00846A4E" w:rsidRPr="00846A4E" w14:paraId="149EB3B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CBB9A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C2</w:t>
            </w:r>
          </w:p>
        </w:tc>
      </w:tr>
      <w:tr w:rsidR="00846A4E" w:rsidRPr="00846A4E" w14:paraId="5F98CE1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616CD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4</w:t>
            </w:r>
          </w:p>
        </w:tc>
      </w:tr>
      <w:tr w:rsidR="00846A4E" w:rsidRPr="00846A4E" w14:paraId="5CEB8B6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26BB4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CC6</w:t>
            </w:r>
          </w:p>
        </w:tc>
      </w:tr>
      <w:tr w:rsidR="00846A4E" w:rsidRPr="00846A4E" w14:paraId="5BCA732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350BF5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CC6L</w:t>
            </w:r>
          </w:p>
        </w:tc>
      </w:tr>
      <w:tr w:rsidR="00846A4E" w:rsidRPr="00846A4E" w14:paraId="6EB6F19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AFAE1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CC6L2</w:t>
            </w:r>
          </w:p>
        </w:tc>
      </w:tr>
      <w:tr w:rsidR="00846A4E" w:rsidRPr="00846A4E" w14:paraId="298ECF2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5FE98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1</w:t>
            </w:r>
          </w:p>
        </w:tc>
      </w:tr>
      <w:tr w:rsidR="00846A4E" w:rsidRPr="00846A4E" w14:paraId="45DEB22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AE401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2</w:t>
            </w:r>
          </w:p>
        </w:tc>
      </w:tr>
      <w:tr w:rsidR="00846A4E" w:rsidRPr="00846A4E" w14:paraId="359F3B3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64D07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3</w:t>
            </w:r>
          </w:p>
        </w:tc>
      </w:tr>
      <w:tr w:rsidR="00846A4E" w:rsidRPr="00846A4E" w14:paraId="2FA03E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AF140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4</w:t>
            </w:r>
          </w:p>
        </w:tc>
      </w:tr>
      <w:tr w:rsidR="00846A4E" w:rsidRPr="00846A4E" w14:paraId="4D54F71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7AC14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5</w:t>
            </w:r>
          </w:p>
        </w:tc>
      </w:tr>
      <w:tr w:rsidR="00846A4E" w:rsidRPr="00846A4E" w14:paraId="6FA198C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F9704D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6</w:t>
            </w:r>
          </w:p>
        </w:tc>
      </w:tr>
      <w:tr w:rsidR="00846A4E" w:rsidRPr="00846A4E" w14:paraId="0422348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6DE62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7</w:t>
            </w:r>
          </w:p>
        </w:tc>
      </w:tr>
      <w:tr w:rsidR="00846A4E" w:rsidRPr="00846A4E" w14:paraId="15509AC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456C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8</w:t>
            </w:r>
          </w:p>
        </w:tc>
      </w:tr>
      <w:tr w:rsidR="00846A4E" w:rsidRPr="00846A4E" w14:paraId="7220FB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4E97C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9</w:t>
            </w:r>
          </w:p>
        </w:tc>
      </w:tr>
      <w:tr w:rsidR="00846A4E" w:rsidRPr="00846A4E" w14:paraId="28F0410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4AA6D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A1</w:t>
            </w:r>
          </w:p>
        </w:tc>
      </w:tr>
      <w:tr w:rsidR="00846A4E" w:rsidRPr="00846A4E" w14:paraId="056FFB4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FB942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A2</w:t>
            </w:r>
          </w:p>
        </w:tc>
      </w:tr>
      <w:tr w:rsidR="00846A4E" w:rsidRPr="00846A4E" w14:paraId="4D4789E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08B6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A3</w:t>
            </w:r>
          </w:p>
        </w:tc>
      </w:tr>
      <w:tr w:rsidR="00846A4E" w:rsidRPr="00846A4E" w14:paraId="69C719C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C83725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A4</w:t>
            </w:r>
          </w:p>
        </w:tc>
      </w:tr>
      <w:tr w:rsidR="00846A4E" w:rsidRPr="00846A4E" w14:paraId="7BD4813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349F6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1</w:t>
            </w:r>
          </w:p>
        </w:tc>
      </w:tr>
      <w:tr w:rsidR="00846A4E" w:rsidRPr="00846A4E" w14:paraId="76F896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6E27C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</w:tr>
      <w:tr w:rsidR="00846A4E" w:rsidRPr="00846A4E" w14:paraId="3BA887A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A2F54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75A</w:t>
            </w:r>
          </w:p>
        </w:tc>
      </w:tr>
      <w:tr w:rsidR="00846A4E" w:rsidRPr="00846A4E" w14:paraId="687D36F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67CF0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75B</w:t>
            </w:r>
          </w:p>
        </w:tc>
      </w:tr>
      <w:tr w:rsidR="00846A4E" w:rsidRPr="00846A4E" w14:paraId="107BD33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B1DD1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</w:t>
            </w:r>
          </w:p>
        </w:tc>
      </w:tr>
      <w:tr w:rsidR="00846A4E" w:rsidRPr="00846A4E" w14:paraId="7A0F189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6385C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RS</w:t>
            </w:r>
          </w:p>
        </w:tc>
      </w:tr>
      <w:tr w:rsidR="00846A4E" w:rsidRPr="00846A4E" w14:paraId="2DBBAFF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2F9D8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RSL1</w:t>
            </w:r>
          </w:p>
        </w:tc>
      </w:tr>
      <w:tr w:rsidR="00846A4E" w:rsidRPr="00846A4E" w14:paraId="14C7741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5B7C9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L19</w:t>
            </w:r>
          </w:p>
        </w:tc>
      </w:tr>
      <w:tr w:rsidR="00846A4E" w:rsidRPr="00846A4E" w14:paraId="198623C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BE4C6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R1</w:t>
            </w:r>
          </w:p>
        </w:tc>
      </w:tr>
      <w:tr w:rsidR="00846A4E" w:rsidRPr="00846A4E" w14:paraId="51DA408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163AC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A1</w:t>
            </w:r>
          </w:p>
        </w:tc>
      </w:tr>
      <w:tr w:rsidR="00846A4E" w:rsidRPr="00846A4E" w14:paraId="671FA95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E98EF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1</w:t>
            </w:r>
          </w:p>
        </w:tc>
      </w:tr>
      <w:tr w:rsidR="00846A4E" w:rsidRPr="00846A4E" w14:paraId="21100C8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AFA31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1</w:t>
            </w:r>
          </w:p>
        </w:tc>
      </w:tr>
      <w:tr w:rsidR="00846A4E" w:rsidRPr="00846A4E" w14:paraId="0546465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BCB3A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2</w:t>
            </w:r>
          </w:p>
        </w:tc>
      </w:tr>
      <w:tr w:rsidR="00846A4E" w:rsidRPr="00846A4E" w14:paraId="6FA6CFE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049A7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3</w:t>
            </w:r>
          </w:p>
        </w:tc>
      </w:tr>
      <w:tr w:rsidR="00846A4E" w:rsidRPr="00846A4E" w14:paraId="44E9D3B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82906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4</w:t>
            </w:r>
          </w:p>
        </w:tc>
      </w:tr>
      <w:tr w:rsidR="00846A4E" w:rsidRPr="00846A4E" w14:paraId="4A6323C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6D1FA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O</w:t>
            </w:r>
          </w:p>
        </w:tc>
      </w:tr>
      <w:tr w:rsidR="00846A4E" w:rsidRPr="00846A4E" w14:paraId="03E7AB1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605D4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R1</w:t>
            </w:r>
          </w:p>
        </w:tc>
      </w:tr>
      <w:tr w:rsidR="00846A4E" w:rsidRPr="00846A4E" w14:paraId="29474B7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9C39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R2</w:t>
            </w:r>
          </w:p>
        </w:tc>
      </w:tr>
      <w:tr w:rsidR="00846A4E" w:rsidRPr="00846A4E" w14:paraId="6B5850C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264CA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G1</w:t>
            </w:r>
          </w:p>
        </w:tc>
      </w:tr>
      <w:tr w:rsidR="00846A4E" w:rsidRPr="00846A4E" w14:paraId="7CA91D4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1FCA8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D45A</w:t>
            </w:r>
          </w:p>
        </w:tc>
      </w:tr>
      <w:tr w:rsidR="00846A4E" w:rsidRPr="00846A4E" w14:paraId="3F4F093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ED4A87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D45B</w:t>
            </w:r>
          </w:p>
        </w:tc>
      </w:tr>
      <w:tr w:rsidR="00846A4E" w:rsidRPr="00846A4E" w14:paraId="77E4D18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222B5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ADD45G</w:t>
            </w:r>
          </w:p>
        </w:tc>
      </w:tr>
      <w:tr w:rsidR="00846A4E" w:rsidRPr="00846A4E" w14:paraId="6FFD8A9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47726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D1</w:t>
            </w:r>
          </w:p>
        </w:tc>
      </w:tr>
      <w:tr w:rsidR="00846A4E" w:rsidRPr="00846A4E" w14:paraId="5E53CF7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BB08F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D2A</w:t>
            </w:r>
          </w:p>
        </w:tc>
      </w:tr>
      <w:tr w:rsidR="00846A4E" w:rsidRPr="00846A4E" w14:paraId="5CB6EFF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4AB2B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D2B</w:t>
            </w:r>
          </w:p>
        </w:tc>
      </w:tr>
      <w:tr w:rsidR="00846A4E" w:rsidRPr="00846A4E" w14:paraId="70B1B5C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1FEC1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I1</w:t>
            </w:r>
          </w:p>
        </w:tc>
      </w:tr>
      <w:tr w:rsidR="00846A4E" w:rsidRPr="00846A4E" w14:paraId="2E7B4AE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986C2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I1B</w:t>
            </w:r>
          </w:p>
        </w:tc>
      </w:tr>
      <w:tr w:rsidR="00846A4E" w:rsidRPr="00846A4E" w14:paraId="166EA93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F43A5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ATL1</w:t>
            </w:r>
          </w:p>
        </w:tc>
      </w:tr>
      <w:tr w:rsidR="00846A4E" w:rsidRPr="00846A4E" w14:paraId="227BC29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5F8B9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R1</w:t>
            </w:r>
          </w:p>
        </w:tc>
      </w:tr>
      <w:tr w:rsidR="00846A4E" w:rsidRPr="00846A4E" w14:paraId="57F3F88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E4789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E1</w:t>
            </w:r>
          </w:p>
        </w:tc>
      </w:tr>
      <w:tr w:rsidR="00846A4E" w:rsidRPr="00846A4E" w14:paraId="6AE04EC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911BB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G2</w:t>
            </w:r>
          </w:p>
        </w:tc>
      </w:tr>
      <w:tr w:rsidR="00846A4E" w:rsidRPr="00846A4E" w14:paraId="6A95B1F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A3A532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2I</w:t>
            </w:r>
          </w:p>
        </w:tc>
      </w:tr>
      <w:tr w:rsidR="00846A4E" w:rsidRPr="00846A4E" w14:paraId="57F54CC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DA7C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3C1</w:t>
            </w:r>
          </w:p>
        </w:tc>
      </w:tr>
      <w:tr w:rsidR="00846A4E" w:rsidRPr="00846A4E" w14:paraId="53EDA3F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9053D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3C4</w:t>
            </w:r>
          </w:p>
        </w:tc>
      </w:tr>
      <w:tr w:rsidR="00846A4E" w:rsidRPr="00846A4E" w14:paraId="3578789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B734F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T1</w:t>
            </w:r>
          </w:p>
        </w:tc>
      </w:tr>
      <w:tr w:rsidR="00846A4E" w:rsidRPr="00846A4E" w14:paraId="5AA6D56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B833C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P1</w:t>
            </w:r>
          </w:p>
        </w:tc>
      </w:tr>
      <w:tr w:rsidR="00846A4E" w:rsidRPr="00846A4E" w14:paraId="6222575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5572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FC1</w:t>
            </w:r>
          </w:p>
        </w:tc>
      </w:tr>
      <w:tr w:rsidR="00846A4E" w:rsidRPr="00846A4E" w14:paraId="29AB48D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A7DDD9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FC2</w:t>
            </w:r>
          </w:p>
        </w:tc>
      </w:tr>
      <w:tr w:rsidR="00846A4E" w:rsidRPr="00846A4E" w14:paraId="11F5A55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164F8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</w:t>
            </w:r>
          </w:p>
        </w:tc>
      </w:tr>
      <w:tr w:rsidR="00846A4E" w:rsidRPr="00846A4E" w14:paraId="5B31A7B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7D4D66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0</w:t>
            </w:r>
          </w:p>
        </w:tc>
      </w:tr>
      <w:tr w:rsidR="00846A4E" w:rsidRPr="00846A4E" w14:paraId="5B04971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FC458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1</w:t>
            </w:r>
          </w:p>
        </w:tc>
      </w:tr>
      <w:tr w:rsidR="00846A4E" w:rsidRPr="00846A4E" w14:paraId="6B47261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A257D5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2</w:t>
            </w:r>
          </w:p>
        </w:tc>
      </w:tr>
      <w:tr w:rsidR="00846A4E" w:rsidRPr="00846A4E" w14:paraId="168C58D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8DEB6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3</w:t>
            </w:r>
          </w:p>
        </w:tc>
      </w:tr>
      <w:tr w:rsidR="00846A4E" w:rsidRPr="00846A4E" w14:paraId="1A2CEE9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38C6B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4</w:t>
            </w:r>
          </w:p>
        </w:tc>
      </w:tr>
      <w:tr w:rsidR="00846A4E" w:rsidRPr="00846A4E" w14:paraId="0820777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C9FDF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5</w:t>
            </w:r>
          </w:p>
        </w:tc>
      </w:tr>
      <w:tr w:rsidR="00846A4E" w:rsidRPr="00846A4E" w14:paraId="08A372F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93294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6</w:t>
            </w:r>
          </w:p>
        </w:tc>
      </w:tr>
      <w:tr w:rsidR="00846A4E" w:rsidRPr="00846A4E" w14:paraId="66C2C43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7E565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7</w:t>
            </w:r>
          </w:p>
        </w:tc>
      </w:tr>
      <w:tr w:rsidR="00846A4E" w:rsidRPr="00846A4E" w14:paraId="649E74D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EF04F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8</w:t>
            </w:r>
          </w:p>
        </w:tc>
      </w:tr>
      <w:tr w:rsidR="00846A4E" w:rsidRPr="00846A4E" w14:paraId="51D6350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DF602C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9</w:t>
            </w:r>
          </w:p>
        </w:tc>
      </w:tr>
      <w:tr w:rsidR="00846A4E" w:rsidRPr="00846A4E" w14:paraId="5592E3B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BC72F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GF</w:t>
            </w:r>
          </w:p>
        </w:tc>
      </w:tr>
      <w:tr w:rsidR="00846A4E" w:rsidRPr="00846A4E" w14:paraId="4D97284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35CA1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LLS</w:t>
            </w:r>
          </w:p>
        </w:tc>
      </w:tr>
      <w:tr w:rsidR="00846A4E" w:rsidRPr="00846A4E" w14:paraId="271C0C0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AF0132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1AN</w:t>
            </w:r>
          </w:p>
        </w:tc>
      </w:tr>
      <w:tr w:rsidR="00846A4E" w:rsidRPr="00846A4E" w14:paraId="5529179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060CE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NFP</w:t>
            </w:r>
          </w:p>
        </w:tc>
      </w:tr>
      <w:tr w:rsidR="00846A4E" w:rsidRPr="00846A4E" w14:paraId="381766B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47BAFE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RA</w:t>
            </w:r>
          </w:p>
        </w:tc>
      </w:tr>
      <w:tr w:rsidR="00846A4E" w:rsidRPr="00846A4E" w14:paraId="014CC68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CD413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RIP3</w:t>
            </w:r>
          </w:p>
        </w:tc>
      </w:tr>
      <w:tr w:rsidR="00846A4E" w:rsidRPr="00846A4E" w14:paraId="5437925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69358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JURP</w:t>
            </w:r>
          </w:p>
        </w:tc>
      </w:tr>
      <w:tr w:rsidR="00846A4E" w:rsidRPr="00846A4E" w14:paraId="6EFF4F2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F653F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CS</w:t>
            </w:r>
          </w:p>
        </w:tc>
      </w:tr>
      <w:tr w:rsidR="00846A4E" w:rsidRPr="00846A4E" w14:paraId="6344440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38CFFF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TF</w:t>
            </w:r>
          </w:p>
        </w:tc>
      </w:tr>
      <w:tr w:rsidR="00846A4E" w:rsidRPr="00846A4E" w14:paraId="123911D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CF29B3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20A</w:t>
            </w:r>
          </w:p>
        </w:tc>
      </w:tr>
      <w:tr w:rsidR="00846A4E" w:rsidRPr="00846A4E" w14:paraId="5A9441B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6EAA9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20B</w:t>
            </w:r>
          </w:p>
        </w:tc>
      </w:tr>
      <w:tr w:rsidR="00846A4E" w:rsidRPr="00846A4E" w14:paraId="3055B9B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AB07C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A1</w:t>
            </w:r>
          </w:p>
        </w:tc>
      </w:tr>
      <w:tr w:rsidR="00846A4E" w:rsidRPr="00846A4E" w14:paraId="2427839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C1FD8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A2</w:t>
            </w:r>
          </w:p>
        </w:tc>
      </w:tr>
      <w:tr w:rsidR="00846A4E" w:rsidRPr="00846A4E" w14:paraId="1465AFC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F06BD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B1</w:t>
            </w:r>
          </w:p>
        </w:tc>
      </w:tr>
      <w:tr w:rsidR="00846A4E" w:rsidRPr="00846A4E" w14:paraId="5803880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14761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B2</w:t>
            </w:r>
          </w:p>
        </w:tc>
      </w:tr>
      <w:tr w:rsidR="00846A4E" w:rsidRPr="00846A4E" w14:paraId="0C23773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856FE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MGB3</w:t>
            </w:r>
          </w:p>
        </w:tc>
      </w:tr>
      <w:tr w:rsidR="00846A4E" w:rsidRPr="00846A4E" w14:paraId="3AC1298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A25C7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N1</w:t>
            </w:r>
          </w:p>
        </w:tc>
      </w:tr>
      <w:tr w:rsidR="00846A4E" w:rsidRPr="00846A4E" w14:paraId="0BE0888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F61F42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N2</w:t>
            </w:r>
          </w:p>
        </w:tc>
      </w:tr>
      <w:tr w:rsidR="00846A4E" w:rsidRPr="00846A4E" w14:paraId="535858C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E1C53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N3</w:t>
            </w:r>
          </w:p>
        </w:tc>
      </w:tr>
      <w:tr w:rsidR="00846A4E" w:rsidRPr="00846A4E" w14:paraId="79CC5B0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51A24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N4</w:t>
            </w:r>
          </w:p>
        </w:tc>
      </w:tr>
      <w:tr w:rsidR="00846A4E" w:rsidRPr="00846A4E" w14:paraId="6E4BD67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CD33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N5</w:t>
            </w:r>
          </w:p>
        </w:tc>
      </w:tr>
      <w:tr w:rsidR="00846A4E" w:rsidRPr="00846A4E" w14:paraId="698C498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E70698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1</w:t>
            </w:r>
          </w:p>
        </w:tc>
      </w:tr>
      <w:tr w:rsidR="00846A4E" w:rsidRPr="00846A4E" w14:paraId="30B4C7F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ED03B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1L</w:t>
            </w:r>
          </w:p>
        </w:tc>
      </w:tr>
      <w:tr w:rsidR="00846A4E" w:rsidRPr="00846A4E" w14:paraId="6FEBF6A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674C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1A</w:t>
            </w:r>
          </w:p>
        </w:tc>
      </w:tr>
      <w:tr w:rsidR="00846A4E" w:rsidRPr="00846A4E" w14:paraId="506DA2C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62EEB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A1</w:t>
            </w:r>
          </w:p>
        </w:tc>
      </w:tr>
      <w:tr w:rsidR="00846A4E" w:rsidRPr="00846A4E" w14:paraId="637B4AE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0B59A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1BP3</w:t>
            </w:r>
          </w:p>
        </w:tc>
      </w:tr>
      <w:tr w:rsidR="00846A4E" w:rsidRPr="00846A4E" w14:paraId="10BAD6A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F6A8E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</w:tr>
      <w:tr w:rsidR="00846A4E" w:rsidRPr="00846A4E" w14:paraId="7362E75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CA712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A</w:t>
            </w:r>
          </w:p>
        </w:tc>
      </w:tr>
      <w:tr w:rsidR="00846A4E" w:rsidRPr="00846A4E" w14:paraId="64106E0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52B5A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WE1</w:t>
            </w:r>
          </w:p>
        </w:tc>
      </w:tr>
      <w:tr w:rsidR="00846A4E" w:rsidRPr="00846A4E" w14:paraId="753A8F7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55B28D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H1</w:t>
            </w:r>
          </w:p>
        </w:tc>
      </w:tr>
      <w:tr w:rsidR="00846A4E" w:rsidRPr="00846A4E" w14:paraId="6B8B2D5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29E3CB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H2</w:t>
            </w:r>
          </w:p>
        </w:tc>
      </w:tr>
      <w:tr w:rsidR="00846A4E" w:rsidRPr="00846A4E" w14:paraId="0CF3678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55730A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3</w:t>
            </w:r>
          </w:p>
        </w:tc>
      </w:tr>
      <w:tr w:rsidR="00846A4E" w:rsidRPr="00846A4E" w14:paraId="28D01DC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D7FB4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7</w:t>
            </w:r>
          </w:p>
        </w:tc>
      </w:tr>
      <w:tr w:rsidR="00846A4E" w:rsidRPr="00846A4E" w14:paraId="1D8C28D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313115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AP</w:t>
            </w:r>
          </w:p>
        </w:tc>
      </w:tr>
      <w:tr w:rsidR="00846A4E" w:rsidRPr="00846A4E" w14:paraId="3198145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07A6D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1</w:t>
            </w:r>
          </w:p>
        </w:tc>
      </w:tr>
      <w:tr w:rsidR="00846A4E" w:rsidRPr="00846A4E" w14:paraId="7154303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513B1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3</w:t>
            </w:r>
          </w:p>
        </w:tc>
      </w:tr>
      <w:tr w:rsidR="00846A4E" w:rsidRPr="00846A4E" w14:paraId="73A4260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CA0EB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G1</w:t>
            </w:r>
          </w:p>
        </w:tc>
      </w:tr>
      <w:tr w:rsidR="00846A4E" w:rsidRPr="00846A4E" w14:paraId="53E0151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53AB5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G2</w:t>
            </w:r>
          </w:p>
        </w:tc>
      </w:tr>
      <w:tr w:rsidR="00846A4E" w:rsidRPr="00846A4E" w14:paraId="36001CA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953AD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G3</w:t>
            </w:r>
          </w:p>
        </w:tc>
      </w:tr>
      <w:tr w:rsidR="00846A4E" w:rsidRPr="00846A4E" w14:paraId="57264AF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573F5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G4</w:t>
            </w:r>
          </w:p>
        </w:tc>
      </w:tr>
      <w:tr w:rsidR="00846A4E" w:rsidRPr="00846A4E" w14:paraId="739F3EF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317D04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G5</w:t>
            </w:r>
          </w:p>
        </w:tc>
      </w:tr>
      <w:tr w:rsidR="00846A4E" w:rsidRPr="00846A4E" w14:paraId="7DB92B5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3F62A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80</w:t>
            </w:r>
          </w:p>
        </w:tc>
      </w:tr>
      <w:tr w:rsidR="00846A4E" w:rsidRPr="00846A4E" w14:paraId="483CE50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C06DB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80B</w:t>
            </w:r>
          </w:p>
        </w:tc>
      </w:tr>
      <w:tr w:rsidR="00846A4E" w:rsidRPr="00846A4E" w14:paraId="35C8E37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2C4E6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80C</w:t>
            </w:r>
          </w:p>
        </w:tc>
      </w:tr>
      <w:tr w:rsidR="00846A4E" w:rsidRPr="00846A4E" w14:paraId="4877BA3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CA42F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80D</w:t>
            </w:r>
          </w:p>
        </w:tc>
      </w:tr>
      <w:tr w:rsidR="00846A4E" w:rsidRPr="00846A4E" w14:paraId="0A32533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2F007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80E</w:t>
            </w:r>
          </w:p>
        </w:tc>
      </w:tr>
      <w:tr w:rsidR="00846A4E" w:rsidRPr="00846A4E" w14:paraId="4A29927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B01BD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DE1</w:t>
            </w:r>
          </w:p>
        </w:tc>
      </w:tr>
      <w:tr w:rsidR="00846A4E" w:rsidRPr="00846A4E" w14:paraId="4627BBD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E4233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DE2</w:t>
            </w:r>
          </w:p>
        </w:tc>
      </w:tr>
      <w:tr w:rsidR="00846A4E" w:rsidRPr="00846A4E" w14:paraId="3BDE536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5EE0A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DE3</w:t>
            </w:r>
          </w:p>
        </w:tc>
      </w:tr>
      <w:tr w:rsidR="00846A4E" w:rsidRPr="00846A4E" w14:paraId="5155CDC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33126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</w:tr>
      <w:tr w:rsidR="00846A4E" w:rsidRPr="00846A4E" w14:paraId="0558F3A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C4861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RID2</w:t>
            </w:r>
          </w:p>
        </w:tc>
      </w:tr>
      <w:tr w:rsidR="00846A4E" w:rsidRPr="00846A4E" w14:paraId="64C7EBA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890D1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DP2</w:t>
            </w:r>
          </w:p>
        </w:tc>
      </w:tr>
      <w:tr w:rsidR="00846A4E" w:rsidRPr="00846A4E" w14:paraId="19397E6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4A7ECE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MJD1C</w:t>
            </w:r>
          </w:p>
        </w:tc>
      </w:tr>
      <w:tr w:rsidR="00846A4E" w:rsidRPr="00846A4E" w14:paraId="7CB8C9B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B390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MJD4</w:t>
            </w:r>
          </w:p>
        </w:tc>
      </w:tr>
      <w:tr w:rsidR="00846A4E" w:rsidRPr="00846A4E" w14:paraId="1FEA358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1E5D3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MJD6</w:t>
            </w:r>
          </w:p>
        </w:tc>
      </w:tr>
      <w:tr w:rsidR="00846A4E" w:rsidRPr="00846A4E" w14:paraId="6B2289B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14919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MJD7</w:t>
            </w:r>
          </w:p>
        </w:tc>
      </w:tr>
      <w:tr w:rsidR="00846A4E" w:rsidRPr="00846A4E" w14:paraId="328A0A9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09804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MJD8</w:t>
            </w:r>
          </w:p>
        </w:tc>
      </w:tr>
      <w:tr w:rsidR="00846A4E" w:rsidRPr="00846A4E" w14:paraId="23CE75C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C4250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SL1</w:t>
            </w:r>
          </w:p>
        </w:tc>
      </w:tr>
      <w:tr w:rsidR="00846A4E" w:rsidRPr="00846A4E" w14:paraId="06F34CC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886E1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KANSL2</w:t>
            </w:r>
          </w:p>
        </w:tc>
      </w:tr>
      <w:tr w:rsidR="00846A4E" w:rsidRPr="00846A4E" w14:paraId="3EFCC83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D6516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SL3</w:t>
            </w:r>
          </w:p>
        </w:tc>
      </w:tr>
      <w:tr w:rsidR="00846A4E" w:rsidRPr="00846A4E" w14:paraId="57FD420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998E8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2A</w:t>
            </w:r>
          </w:p>
        </w:tc>
      </w:tr>
      <w:tr w:rsidR="00846A4E" w:rsidRPr="00846A4E" w14:paraId="78F9FC4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DC06B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2B</w:t>
            </w:r>
          </w:p>
        </w:tc>
      </w:tr>
      <w:tr w:rsidR="00846A4E" w:rsidRPr="00846A4E" w14:paraId="08E5C66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504EA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5</w:t>
            </w:r>
          </w:p>
        </w:tc>
      </w:tr>
      <w:tr w:rsidR="00846A4E" w:rsidRPr="00846A4E" w14:paraId="1256868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F9AC5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6A</w:t>
            </w:r>
          </w:p>
        </w:tc>
      </w:tr>
      <w:tr w:rsidR="00846A4E" w:rsidRPr="00846A4E" w14:paraId="098D6CB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732CE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6B</w:t>
            </w:r>
          </w:p>
        </w:tc>
      </w:tr>
      <w:tr w:rsidR="00846A4E" w:rsidRPr="00846A4E" w14:paraId="422B641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8F513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7</w:t>
            </w:r>
          </w:p>
        </w:tc>
      </w:tr>
      <w:tr w:rsidR="00846A4E" w:rsidRPr="00846A4E" w14:paraId="5F8A1D8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5AB167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8</w:t>
            </w:r>
          </w:p>
        </w:tc>
      </w:tr>
      <w:tr w:rsidR="00846A4E" w:rsidRPr="00846A4E" w14:paraId="0AFC97E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9BFB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1A</w:t>
            </w:r>
          </w:p>
        </w:tc>
      </w:tr>
      <w:tr w:rsidR="00846A4E" w:rsidRPr="00846A4E" w14:paraId="3CAB9D4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75BED4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1B</w:t>
            </w:r>
          </w:p>
        </w:tc>
      </w:tr>
      <w:tr w:rsidR="00846A4E" w:rsidRPr="00846A4E" w14:paraId="47E836D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EBCB13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2A</w:t>
            </w:r>
          </w:p>
        </w:tc>
      </w:tr>
      <w:tr w:rsidR="00846A4E" w:rsidRPr="00846A4E" w14:paraId="5F992B4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8CD37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2B</w:t>
            </w:r>
          </w:p>
        </w:tc>
      </w:tr>
      <w:tr w:rsidR="00846A4E" w:rsidRPr="00846A4E" w14:paraId="34243B7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1E6C0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3A</w:t>
            </w:r>
          </w:p>
        </w:tc>
      </w:tr>
      <w:tr w:rsidR="00846A4E" w:rsidRPr="00846A4E" w14:paraId="10A471B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09162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3B</w:t>
            </w:r>
          </w:p>
        </w:tc>
      </w:tr>
      <w:tr w:rsidR="00846A4E" w:rsidRPr="00846A4E" w14:paraId="1FCC77D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AAA0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A</w:t>
            </w:r>
          </w:p>
        </w:tc>
      </w:tr>
      <w:tr w:rsidR="00846A4E" w:rsidRPr="00846A4E" w14:paraId="3126873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1D17C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B</w:t>
            </w:r>
          </w:p>
        </w:tc>
      </w:tr>
      <w:tr w:rsidR="00846A4E" w:rsidRPr="00846A4E" w14:paraId="28633EB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1CF80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C</w:t>
            </w:r>
          </w:p>
        </w:tc>
      </w:tr>
      <w:tr w:rsidR="00846A4E" w:rsidRPr="00846A4E" w14:paraId="30AD8D8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69D2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D</w:t>
            </w:r>
          </w:p>
        </w:tc>
      </w:tr>
      <w:tr w:rsidR="00846A4E" w:rsidRPr="00846A4E" w14:paraId="47687FD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1A5CD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E</w:t>
            </w:r>
          </w:p>
        </w:tc>
      </w:tr>
      <w:tr w:rsidR="00846A4E" w:rsidRPr="00846A4E" w14:paraId="0249712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FC5B5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A</w:t>
            </w:r>
          </w:p>
        </w:tc>
      </w:tr>
      <w:tr w:rsidR="00846A4E" w:rsidRPr="00846A4E" w14:paraId="0444878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86966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B</w:t>
            </w:r>
          </w:p>
        </w:tc>
      </w:tr>
      <w:tr w:rsidR="00846A4E" w:rsidRPr="00846A4E" w14:paraId="5A8F310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0EE5B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C</w:t>
            </w:r>
          </w:p>
        </w:tc>
      </w:tr>
      <w:tr w:rsidR="00846A4E" w:rsidRPr="00846A4E" w14:paraId="6DBEC8D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590FC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D</w:t>
            </w:r>
          </w:p>
        </w:tc>
      </w:tr>
      <w:tr w:rsidR="00846A4E" w:rsidRPr="00846A4E" w14:paraId="426196A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2AC20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6A</w:t>
            </w:r>
          </w:p>
        </w:tc>
      </w:tr>
      <w:tr w:rsidR="00846A4E" w:rsidRPr="00846A4E" w14:paraId="4CE7122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DE3D6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6B</w:t>
            </w:r>
          </w:p>
        </w:tc>
      </w:tr>
      <w:tr w:rsidR="00846A4E" w:rsidRPr="00846A4E" w14:paraId="2153AF5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7B04BA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7A</w:t>
            </w:r>
          </w:p>
        </w:tc>
      </w:tr>
      <w:tr w:rsidR="00846A4E" w:rsidRPr="00846A4E" w14:paraId="7A73720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7B979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8</w:t>
            </w:r>
          </w:p>
        </w:tc>
      </w:tr>
      <w:tr w:rsidR="00846A4E" w:rsidRPr="00846A4E" w14:paraId="5E6D9A4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E9EE7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AP1</w:t>
            </w:r>
          </w:p>
        </w:tc>
      </w:tr>
      <w:tr w:rsidR="00846A4E" w:rsidRPr="00846A4E" w14:paraId="08B5E48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DC564B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A</w:t>
            </w:r>
          </w:p>
        </w:tc>
      </w:tr>
      <w:tr w:rsidR="00846A4E" w:rsidRPr="00846A4E" w14:paraId="70D4C1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0BCD6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B</w:t>
            </w:r>
          </w:p>
        </w:tc>
      </w:tr>
      <w:tr w:rsidR="00846A4E" w:rsidRPr="00846A4E" w14:paraId="12EF291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FD77F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C</w:t>
            </w:r>
          </w:p>
        </w:tc>
      </w:tr>
      <w:tr w:rsidR="00846A4E" w:rsidRPr="00846A4E" w14:paraId="6E57A6F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08880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D</w:t>
            </w:r>
          </w:p>
        </w:tc>
      </w:tr>
      <w:tr w:rsidR="00846A4E" w:rsidRPr="00846A4E" w14:paraId="7B7D3C8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AC7E7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E</w:t>
            </w:r>
          </w:p>
        </w:tc>
      </w:tr>
      <w:tr w:rsidR="00846A4E" w:rsidRPr="00846A4E" w14:paraId="0F99DAF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87ECF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5A</w:t>
            </w:r>
          </w:p>
        </w:tc>
      </w:tr>
      <w:tr w:rsidR="00846A4E" w:rsidRPr="00846A4E" w14:paraId="4BC9A0A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7190B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5B</w:t>
            </w:r>
          </w:p>
        </w:tc>
      </w:tr>
      <w:tr w:rsidR="00846A4E" w:rsidRPr="00846A4E" w14:paraId="5E39322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25479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5C</w:t>
            </w:r>
          </w:p>
        </w:tc>
      </w:tr>
      <w:tr w:rsidR="00846A4E" w:rsidRPr="00846A4E" w14:paraId="51571E9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346772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MBTL1</w:t>
            </w:r>
          </w:p>
        </w:tc>
      </w:tr>
      <w:tr w:rsidR="00846A4E" w:rsidRPr="00846A4E" w14:paraId="266EEB9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3C680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MBTL2</w:t>
            </w:r>
          </w:p>
        </w:tc>
      </w:tr>
      <w:tr w:rsidR="00846A4E" w:rsidRPr="00846A4E" w14:paraId="013D5E1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850078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MBTL3</w:t>
            </w:r>
          </w:p>
        </w:tc>
      </w:tr>
      <w:tr w:rsidR="00846A4E" w:rsidRPr="00846A4E" w14:paraId="4C5FC35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4FA45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MBTL4</w:t>
            </w:r>
          </w:p>
        </w:tc>
      </w:tr>
      <w:tr w:rsidR="00846A4E" w:rsidRPr="00846A4E" w14:paraId="524E5A5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D4E47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S1L</w:t>
            </w:r>
          </w:p>
        </w:tc>
      </w:tr>
      <w:tr w:rsidR="00846A4E" w:rsidRPr="00846A4E" w14:paraId="671D1FE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EC87A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BR</w:t>
            </w:r>
          </w:p>
        </w:tc>
      </w:tr>
      <w:tr w:rsidR="00846A4E" w:rsidRPr="00846A4E" w14:paraId="7FA9918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5CF17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EO1</w:t>
            </w:r>
          </w:p>
        </w:tc>
      </w:tr>
      <w:tr w:rsidR="00846A4E" w:rsidRPr="00846A4E" w14:paraId="6C1DF0D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4062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A</w:t>
            </w:r>
          </w:p>
        </w:tc>
      </w:tr>
      <w:tr w:rsidR="00846A4E" w:rsidRPr="00846A4E" w14:paraId="2F78BDF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3AD03D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B1</w:t>
            </w:r>
          </w:p>
        </w:tc>
      </w:tr>
      <w:tr w:rsidR="00846A4E" w:rsidRPr="00846A4E" w14:paraId="34F7B10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61BD64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B2</w:t>
            </w:r>
          </w:p>
        </w:tc>
      </w:tr>
      <w:tr w:rsidR="00846A4E" w:rsidRPr="00846A4E" w14:paraId="6FC6BF5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4EB6C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WD1</w:t>
            </w:r>
          </w:p>
        </w:tc>
      </w:tr>
      <w:tr w:rsidR="00846A4E" w:rsidRPr="00846A4E" w14:paraId="4DE6CB7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A75EA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7</w:t>
            </w:r>
          </w:p>
        </w:tc>
      </w:tr>
      <w:tr w:rsidR="00846A4E" w:rsidRPr="00846A4E" w14:paraId="0446B11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1860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APK3</w:t>
            </w:r>
          </w:p>
        </w:tc>
      </w:tr>
      <w:tr w:rsidR="00846A4E" w:rsidRPr="00846A4E" w14:paraId="07B7FE1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050C5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L</w:t>
            </w:r>
          </w:p>
        </w:tc>
      </w:tr>
      <w:tr w:rsidR="00846A4E" w:rsidRPr="00846A4E" w14:paraId="1A56D13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9A811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X</w:t>
            </w:r>
          </w:p>
        </w:tc>
      </w:tr>
      <w:tr w:rsidR="00846A4E" w:rsidRPr="00846A4E" w14:paraId="5D12337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A58C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Z</w:t>
            </w:r>
          </w:p>
        </w:tc>
      </w:tr>
      <w:tr w:rsidR="00846A4E" w:rsidRPr="00846A4E" w14:paraId="3CB4635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E4E4B8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1</w:t>
            </w:r>
          </w:p>
        </w:tc>
      </w:tr>
      <w:tr w:rsidR="00846A4E" w:rsidRPr="00846A4E" w14:paraId="5D9F78C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52FC2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2</w:t>
            </w:r>
          </w:p>
        </w:tc>
      </w:tr>
      <w:tr w:rsidR="00846A4E" w:rsidRPr="00846A4E" w14:paraId="2FFCE6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E9F8D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3</w:t>
            </w:r>
          </w:p>
        </w:tc>
      </w:tr>
      <w:tr w:rsidR="00846A4E" w:rsidRPr="00846A4E" w14:paraId="57FFC95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13D5D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4</w:t>
            </w:r>
          </w:p>
        </w:tc>
      </w:tr>
      <w:tr w:rsidR="00846A4E" w:rsidRPr="00846A4E" w14:paraId="2CF362D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ADBCA7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5</w:t>
            </w:r>
          </w:p>
        </w:tc>
      </w:tr>
      <w:tr w:rsidR="00846A4E" w:rsidRPr="00846A4E" w14:paraId="20CA84B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22C41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6</w:t>
            </w:r>
          </w:p>
        </w:tc>
      </w:tr>
      <w:tr w:rsidR="00846A4E" w:rsidRPr="00846A4E" w14:paraId="395953F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526E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IP</w:t>
            </w:r>
          </w:p>
        </w:tc>
      </w:tr>
      <w:tr w:rsidR="00846A4E" w:rsidRPr="00846A4E" w14:paraId="4D373B8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F71D9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TD1</w:t>
            </w:r>
          </w:p>
        </w:tc>
      </w:tr>
      <w:tr w:rsidR="00846A4E" w:rsidRPr="00846A4E" w14:paraId="3A7906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AF314F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RS1</w:t>
            </w:r>
          </w:p>
        </w:tc>
      </w:tr>
      <w:tr w:rsidR="00846A4E" w:rsidRPr="00846A4E" w14:paraId="160DB2E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FEEC52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C1</w:t>
            </w:r>
          </w:p>
        </w:tc>
      </w:tr>
      <w:tr w:rsidR="00846A4E" w:rsidRPr="00846A4E" w14:paraId="5C1037B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95CE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2</w:t>
            </w:r>
          </w:p>
        </w:tc>
      </w:tr>
      <w:tr w:rsidR="00846A4E" w:rsidRPr="00846A4E" w14:paraId="25FD06C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35A4B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4</w:t>
            </w:r>
          </w:p>
        </w:tc>
      </w:tr>
      <w:tr w:rsidR="00846A4E" w:rsidRPr="00846A4E" w14:paraId="44D3CA6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F8E0C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F6</w:t>
            </w:r>
          </w:p>
        </w:tc>
      </w:tr>
      <w:tr w:rsidR="00846A4E" w:rsidRPr="00846A4E" w14:paraId="5D722B3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09579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COM</w:t>
            </w:r>
          </w:p>
        </w:tc>
      </w:tr>
      <w:tr w:rsidR="00846A4E" w:rsidRPr="00846A4E" w14:paraId="392AB64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F01A3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CP2</w:t>
            </w:r>
          </w:p>
        </w:tc>
      </w:tr>
      <w:tr w:rsidR="00846A4E" w:rsidRPr="00846A4E" w14:paraId="7EC415E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9EA24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1</w:t>
            </w:r>
          </w:p>
        </w:tc>
      </w:tr>
      <w:tr w:rsidR="00846A4E" w:rsidRPr="00846A4E" w14:paraId="1755330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89C4F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</w:t>
            </w:r>
          </w:p>
        </w:tc>
      </w:tr>
      <w:tr w:rsidR="00846A4E" w:rsidRPr="00846A4E" w14:paraId="4C66A33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A939F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EA5</w:t>
            </w:r>
          </w:p>
        </w:tc>
      </w:tr>
      <w:tr w:rsidR="00846A4E" w:rsidRPr="00846A4E" w14:paraId="13E7C6F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91293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MT</w:t>
            </w:r>
          </w:p>
        </w:tc>
      </w:tr>
      <w:tr w:rsidR="00846A4E" w:rsidRPr="00846A4E" w14:paraId="6B9E14C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C9390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ER1</w:t>
            </w:r>
          </w:p>
        </w:tc>
      </w:tr>
      <w:tr w:rsidR="00846A4E" w:rsidRPr="00846A4E" w14:paraId="5DFEFDD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8F7EC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ER2</w:t>
            </w:r>
          </w:p>
        </w:tc>
      </w:tr>
      <w:tr w:rsidR="00846A4E" w:rsidRPr="00846A4E" w14:paraId="01244D4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5D1CB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ER3</w:t>
            </w:r>
          </w:p>
        </w:tc>
      </w:tr>
      <w:tr w:rsidR="00846A4E" w:rsidRPr="00846A4E" w14:paraId="7AF27DC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B4CB9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A</w:t>
            </w:r>
          </w:p>
        </w:tc>
      </w:tr>
      <w:tr w:rsidR="00846A4E" w:rsidRPr="00846A4E" w14:paraId="1E15AA2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D0032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S18BP1</w:t>
            </w:r>
          </w:p>
        </w:tc>
      </w:tr>
      <w:tr w:rsidR="00846A4E" w:rsidRPr="00846A4E" w14:paraId="13816E7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2CD8A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1</w:t>
            </w:r>
          </w:p>
        </w:tc>
      </w:tr>
      <w:tr w:rsidR="00846A4E" w:rsidRPr="00846A4E" w14:paraId="1A629B4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78A51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10</w:t>
            </w:r>
          </w:p>
        </w:tc>
      </w:tr>
      <w:tr w:rsidR="00846A4E" w:rsidRPr="00846A4E" w14:paraId="3FEA09C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3ECD66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3</w:t>
            </w:r>
          </w:p>
        </w:tc>
      </w:tr>
      <w:tr w:rsidR="00846A4E" w:rsidRPr="00846A4E" w14:paraId="258809F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86FC4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6</w:t>
            </w:r>
          </w:p>
        </w:tc>
      </w:tr>
      <w:tr w:rsidR="00846A4E" w:rsidRPr="00846A4E" w14:paraId="11EC642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EF396C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CS1</w:t>
            </w:r>
          </w:p>
        </w:tc>
      </w:tr>
      <w:tr w:rsidR="00846A4E" w:rsidRPr="00846A4E" w14:paraId="45A1C2D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CA080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F4</w:t>
            </w:r>
          </w:p>
        </w:tc>
      </w:tr>
      <w:tr w:rsidR="00846A4E" w:rsidRPr="00846A4E" w14:paraId="59EDDA4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BB851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F4L1</w:t>
            </w:r>
          </w:p>
        </w:tc>
      </w:tr>
      <w:tr w:rsidR="00846A4E" w:rsidRPr="00846A4E" w14:paraId="32EC000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DB0F7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F4L2</w:t>
            </w:r>
          </w:p>
        </w:tc>
      </w:tr>
      <w:tr w:rsidR="00846A4E" w:rsidRPr="00846A4E" w14:paraId="2EDE684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C9B2D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V10</w:t>
            </w:r>
          </w:p>
        </w:tc>
      </w:tr>
      <w:tr w:rsidR="00846A4E" w:rsidRPr="00846A4E" w14:paraId="5DC9C00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52350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PHOSPH8</w:t>
            </w:r>
          </w:p>
        </w:tc>
      </w:tr>
      <w:tr w:rsidR="00846A4E" w:rsidRPr="00846A4E" w14:paraId="3D3E661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FD804D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GBP</w:t>
            </w:r>
          </w:p>
        </w:tc>
      </w:tr>
      <w:tr w:rsidR="00846A4E" w:rsidRPr="00846A4E" w14:paraId="2B77965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DFBD8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H6</w:t>
            </w:r>
          </w:p>
        </w:tc>
      </w:tr>
      <w:tr w:rsidR="00846A4E" w:rsidRPr="00846A4E" w14:paraId="2E7E7B7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CFC32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L1</w:t>
            </w:r>
          </w:p>
        </w:tc>
      </w:tr>
      <w:tr w:rsidR="00846A4E" w:rsidRPr="00846A4E" w14:paraId="0D09BB3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529AC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L2</w:t>
            </w:r>
          </w:p>
        </w:tc>
      </w:tr>
      <w:tr w:rsidR="00846A4E" w:rsidRPr="00846A4E" w14:paraId="2049B18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60C3F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L3</w:t>
            </w:r>
          </w:p>
        </w:tc>
      </w:tr>
      <w:tr w:rsidR="00846A4E" w:rsidRPr="00846A4E" w14:paraId="45DE2D7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62CF5C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1</w:t>
            </w:r>
          </w:p>
        </w:tc>
      </w:tr>
      <w:tr w:rsidR="00846A4E" w:rsidRPr="00846A4E" w14:paraId="153C254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83C57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A1</w:t>
            </w:r>
          </w:p>
        </w:tc>
      </w:tr>
      <w:tr w:rsidR="00846A4E" w:rsidRPr="00846A4E" w14:paraId="1A7E344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6ED8C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A2</w:t>
            </w:r>
          </w:p>
        </w:tc>
      </w:tr>
      <w:tr w:rsidR="00846A4E" w:rsidRPr="00846A4E" w14:paraId="4240F98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A8BBF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A3</w:t>
            </w:r>
          </w:p>
        </w:tc>
      </w:tr>
      <w:tr w:rsidR="00846A4E" w:rsidRPr="00846A4E" w14:paraId="4DC5884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1B2A73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F2</w:t>
            </w:r>
          </w:p>
        </w:tc>
      </w:tr>
      <w:tr w:rsidR="00846A4E" w:rsidRPr="00846A4E" w14:paraId="6ECC812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0AC8F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M1</w:t>
            </w:r>
          </w:p>
        </w:tc>
      </w:tr>
      <w:tr w:rsidR="00846A4E" w:rsidRPr="00846A4E" w14:paraId="6AB9CF0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836B5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BP1A</w:t>
            </w:r>
          </w:p>
        </w:tc>
      </w:tr>
      <w:tr w:rsidR="00846A4E" w:rsidRPr="00846A4E" w14:paraId="717FE0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484B5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1C</w:t>
            </w:r>
          </w:p>
        </w:tc>
      </w:tr>
      <w:tr w:rsidR="00846A4E" w:rsidRPr="00846A4E" w14:paraId="100821B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1C1B9F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SM1</w:t>
            </w:r>
          </w:p>
        </w:tc>
      </w:tr>
      <w:tr w:rsidR="00846A4E" w:rsidRPr="00846A4E" w14:paraId="1A5E796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01E29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A60</w:t>
            </w:r>
          </w:p>
        </w:tc>
      </w:tr>
      <w:tr w:rsidR="00846A4E" w:rsidRPr="00846A4E" w14:paraId="7C8E266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64F16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P1L1</w:t>
            </w:r>
          </w:p>
        </w:tc>
      </w:tr>
      <w:tr w:rsidR="00846A4E" w:rsidRPr="00846A4E" w14:paraId="67ED17B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65294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P1L2</w:t>
            </w:r>
          </w:p>
        </w:tc>
      </w:tr>
      <w:tr w:rsidR="00846A4E" w:rsidRPr="00846A4E" w14:paraId="2EDBD54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B333E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P1L3</w:t>
            </w:r>
          </w:p>
        </w:tc>
      </w:tr>
      <w:tr w:rsidR="00846A4E" w:rsidRPr="00846A4E" w14:paraId="70140A2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91D7E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P1L4</w:t>
            </w:r>
          </w:p>
        </w:tc>
      </w:tr>
      <w:tr w:rsidR="00846A4E" w:rsidRPr="00846A4E" w14:paraId="07A6F29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D6B9E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P1L5</w:t>
            </w:r>
          </w:p>
        </w:tc>
      </w:tr>
      <w:tr w:rsidR="00846A4E" w:rsidRPr="00846A4E" w14:paraId="0C54ED4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B5679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SP</w:t>
            </w:r>
          </w:p>
        </w:tc>
      </w:tr>
      <w:tr w:rsidR="00846A4E" w:rsidRPr="00846A4E" w14:paraId="39B97AF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20285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10</w:t>
            </w:r>
          </w:p>
        </w:tc>
      </w:tr>
      <w:tr w:rsidR="00846A4E" w:rsidRPr="00846A4E" w14:paraId="47CD172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BAFF16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BN</w:t>
            </w:r>
          </w:p>
        </w:tc>
      </w:tr>
      <w:tr w:rsidR="00846A4E" w:rsidRPr="00846A4E" w14:paraId="1F47B6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FDC3A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L</w:t>
            </w:r>
          </w:p>
        </w:tc>
      </w:tr>
      <w:tr w:rsidR="00846A4E" w:rsidRPr="00846A4E" w14:paraId="2E1C562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1E4A7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1</w:t>
            </w:r>
          </w:p>
        </w:tc>
      </w:tr>
      <w:tr w:rsidR="00846A4E" w:rsidRPr="00846A4E" w14:paraId="61659A7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211D1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2</w:t>
            </w:r>
          </w:p>
        </w:tc>
      </w:tr>
      <w:tr w:rsidR="00846A4E" w:rsidRPr="00846A4E" w14:paraId="4FD890D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E3163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3</w:t>
            </w:r>
          </w:p>
        </w:tc>
      </w:tr>
      <w:tr w:rsidR="00846A4E" w:rsidRPr="00846A4E" w14:paraId="3FEAE93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39D69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4</w:t>
            </w:r>
          </w:p>
        </w:tc>
      </w:tr>
      <w:tr w:rsidR="00846A4E" w:rsidRPr="00846A4E" w14:paraId="176B010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0225A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5</w:t>
            </w:r>
          </w:p>
        </w:tc>
      </w:tr>
      <w:tr w:rsidR="00846A4E" w:rsidRPr="00846A4E" w14:paraId="2ADA476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1384C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6</w:t>
            </w:r>
          </w:p>
        </w:tc>
      </w:tr>
      <w:tr w:rsidR="00846A4E" w:rsidRPr="00846A4E" w14:paraId="3F387D6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F0E97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7</w:t>
            </w:r>
          </w:p>
        </w:tc>
      </w:tr>
      <w:tr w:rsidR="00846A4E" w:rsidRPr="00846A4E" w14:paraId="3E4FC84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2F9AB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R1</w:t>
            </w:r>
          </w:p>
        </w:tc>
      </w:tr>
      <w:tr w:rsidR="00846A4E" w:rsidRPr="00846A4E" w14:paraId="5C2AE73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5C25B0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R2</w:t>
            </w:r>
          </w:p>
        </w:tc>
      </w:tr>
      <w:tr w:rsidR="00846A4E" w:rsidRPr="00846A4E" w14:paraId="7EDA637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F53AB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K6</w:t>
            </w:r>
          </w:p>
        </w:tc>
      </w:tr>
      <w:tr w:rsidR="00846A4E" w:rsidRPr="00846A4E" w14:paraId="50A2110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B27603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K9</w:t>
            </w:r>
          </w:p>
        </w:tc>
      </w:tr>
      <w:tr w:rsidR="00846A4E" w:rsidRPr="00846A4E" w14:paraId="37432B8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74934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RKB</w:t>
            </w:r>
          </w:p>
        </w:tc>
      </w:tr>
      <w:tr w:rsidR="00846A4E" w:rsidRPr="00846A4E" w14:paraId="5B39D68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E9324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YB</w:t>
            </w:r>
          </w:p>
        </w:tc>
      </w:tr>
      <w:tr w:rsidR="00846A4E" w:rsidRPr="00846A4E" w14:paraId="3ED6503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E70C7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YC</w:t>
            </w:r>
          </w:p>
        </w:tc>
      </w:tr>
      <w:tr w:rsidR="00846A4E" w:rsidRPr="00846A4E" w14:paraId="665D511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D0ABD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PBL</w:t>
            </w:r>
          </w:p>
        </w:tc>
      </w:tr>
      <w:tr w:rsidR="00846A4E" w:rsidRPr="00846A4E" w14:paraId="0CB017F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4FCAE1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C2L</w:t>
            </w:r>
          </w:p>
        </w:tc>
      </w:tr>
      <w:tr w:rsidR="00846A4E" w:rsidRPr="00846A4E" w14:paraId="13E38B9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A94A75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AS2</w:t>
            </w:r>
          </w:p>
        </w:tc>
      </w:tr>
      <w:tr w:rsidR="00846A4E" w:rsidRPr="00846A4E" w14:paraId="6A31722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B6E1BE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M1</w:t>
            </w:r>
          </w:p>
        </w:tc>
      </w:tr>
      <w:tr w:rsidR="00846A4E" w:rsidRPr="00846A4E" w14:paraId="15C1D3E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F4A74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PM2</w:t>
            </w:r>
          </w:p>
        </w:tc>
      </w:tr>
      <w:tr w:rsidR="00846A4E" w:rsidRPr="00846A4E" w14:paraId="0D0E3BB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EA92C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D1</w:t>
            </w:r>
          </w:p>
        </w:tc>
      </w:tr>
      <w:tr w:rsidR="00846A4E" w:rsidRPr="00846A4E" w14:paraId="4ED92A9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1641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L1</w:t>
            </w:r>
          </w:p>
        </w:tc>
      </w:tr>
      <w:tr w:rsidR="00846A4E" w:rsidRPr="00846A4E" w14:paraId="7C49B15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44F3C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T</w:t>
            </w:r>
          </w:p>
        </w:tc>
      </w:tr>
      <w:tr w:rsidR="00846A4E" w:rsidRPr="00846A4E" w14:paraId="0B5B84C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2688D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C1</w:t>
            </w:r>
          </w:p>
        </w:tc>
      </w:tr>
      <w:tr w:rsidR="00846A4E" w:rsidRPr="00846A4E" w14:paraId="490C8BA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101B1B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C2</w:t>
            </w:r>
          </w:p>
        </w:tc>
      </w:tr>
      <w:tr w:rsidR="00846A4E" w:rsidRPr="00846A4E" w14:paraId="4B638BE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5595E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1</w:t>
            </w:r>
          </w:p>
        </w:tc>
      </w:tr>
      <w:tr w:rsidR="00846A4E" w:rsidRPr="00846A4E" w14:paraId="7C71A2F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FB6C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2</w:t>
            </w:r>
          </w:p>
        </w:tc>
      </w:tr>
      <w:tr w:rsidR="00846A4E" w:rsidRPr="00846A4E" w14:paraId="51F5D47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857C1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3</w:t>
            </w:r>
          </w:p>
        </w:tc>
      </w:tr>
      <w:tr w:rsidR="00846A4E" w:rsidRPr="00846A4E" w14:paraId="0F1F8A5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E4EB3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4</w:t>
            </w:r>
          </w:p>
        </w:tc>
      </w:tr>
      <w:tr w:rsidR="00846A4E" w:rsidRPr="00846A4E" w14:paraId="72A772D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0B401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F1</w:t>
            </w:r>
          </w:p>
        </w:tc>
      </w:tr>
      <w:tr w:rsidR="00846A4E" w:rsidRPr="00846A4E" w14:paraId="4604B59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ECDDC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GR1</w:t>
            </w:r>
          </w:p>
        </w:tc>
      </w:tr>
      <w:tr w:rsidR="00846A4E" w:rsidRPr="00846A4E" w14:paraId="3DD25B4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B758B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2</w:t>
            </w:r>
          </w:p>
        </w:tc>
      </w:tr>
      <w:tr w:rsidR="00846A4E" w:rsidRPr="00846A4E" w14:paraId="3977B48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04E95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G</w:t>
            </w:r>
          </w:p>
        </w:tc>
      </w:tr>
      <w:tr w:rsidR="00846A4E" w:rsidRPr="00846A4E" w14:paraId="4768159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563CD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</w:t>
            </w:r>
          </w:p>
        </w:tc>
      </w:tr>
      <w:tr w:rsidR="00846A4E" w:rsidRPr="00846A4E" w14:paraId="49166A4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10F86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2</w:t>
            </w:r>
          </w:p>
        </w:tc>
      </w:tr>
      <w:tr w:rsidR="00846A4E" w:rsidRPr="00846A4E" w14:paraId="4977267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F6E33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3</w:t>
            </w:r>
          </w:p>
        </w:tc>
      </w:tr>
      <w:tr w:rsidR="00846A4E" w:rsidRPr="00846A4E" w14:paraId="64B247C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0AB44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4</w:t>
            </w:r>
          </w:p>
        </w:tc>
      </w:tr>
      <w:tr w:rsidR="00846A4E" w:rsidRPr="00846A4E" w14:paraId="1E10DD4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797F2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Z1</w:t>
            </w:r>
          </w:p>
        </w:tc>
      </w:tr>
      <w:tr w:rsidR="00846A4E" w:rsidRPr="00846A4E" w14:paraId="632029D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805D74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IP1</w:t>
            </w:r>
          </w:p>
        </w:tc>
      </w:tr>
      <w:tr w:rsidR="00846A4E" w:rsidRPr="00846A4E" w14:paraId="2D2C39C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F0EFC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K</w:t>
            </w:r>
          </w:p>
        </w:tc>
      </w:tr>
      <w:tr w:rsidR="00846A4E" w:rsidRPr="00846A4E" w14:paraId="755DD63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B16A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RM1</w:t>
            </w:r>
          </w:p>
        </w:tc>
      </w:tr>
      <w:tr w:rsidR="00846A4E" w:rsidRPr="00846A4E" w14:paraId="254D6BB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EFB05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GF1</w:t>
            </w:r>
          </w:p>
        </w:tc>
      </w:tr>
      <w:tr w:rsidR="00846A4E" w:rsidRPr="00846A4E" w14:paraId="22383D3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29874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GF2</w:t>
            </w:r>
          </w:p>
        </w:tc>
      </w:tr>
      <w:tr w:rsidR="00846A4E" w:rsidRPr="00846A4E" w14:paraId="710D4A9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29108D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GF3</w:t>
            </w:r>
          </w:p>
        </w:tc>
      </w:tr>
      <w:tr w:rsidR="00846A4E" w:rsidRPr="00846A4E" w14:paraId="630F886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F27F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GF5</w:t>
            </w:r>
          </w:p>
        </w:tc>
      </w:tr>
      <w:tr w:rsidR="00846A4E" w:rsidRPr="00846A4E" w14:paraId="4452C8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5F0073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GF6</w:t>
            </w:r>
          </w:p>
        </w:tc>
      </w:tr>
      <w:tr w:rsidR="00846A4E" w:rsidRPr="00846A4E" w14:paraId="545F65D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D2E9C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NA</w:t>
            </w:r>
          </w:p>
        </w:tc>
      </w:tr>
      <w:tr w:rsidR="00846A4E" w:rsidRPr="00846A4E" w14:paraId="09D9846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D1B3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P1</w:t>
            </w:r>
          </w:p>
        </w:tc>
      </w:tr>
      <w:tr w:rsidR="00846A4E" w:rsidRPr="00846A4E" w14:paraId="66754B2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B8D94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S5A</w:t>
            </w:r>
          </w:p>
        </w:tc>
      </w:tr>
      <w:tr w:rsidR="00846A4E" w:rsidRPr="00846A4E" w14:paraId="4F630F6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D1958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S5B</w:t>
            </w:r>
          </w:p>
        </w:tc>
      </w:tr>
      <w:tr w:rsidR="00846A4E" w:rsidRPr="00846A4E" w14:paraId="49D17DE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52995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LP1</w:t>
            </w:r>
          </w:p>
        </w:tc>
      </w:tr>
      <w:tr w:rsidR="00846A4E" w:rsidRPr="00846A4E" w14:paraId="7A5A7A6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D855A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S1</w:t>
            </w:r>
          </w:p>
        </w:tc>
      </w:tr>
      <w:tr w:rsidR="00846A4E" w:rsidRPr="00846A4E" w14:paraId="06EAEBC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1684A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C1</w:t>
            </w:r>
          </w:p>
        </w:tc>
      </w:tr>
      <w:tr w:rsidR="00846A4E" w:rsidRPr="00846A4E" w14:paraId="0592806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6422A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C2</w:t>
            </w:r>
          </w:p>
        </w:tc>
      </w:tr>
      <w:tr w:rsidR="00846A4E" w:rsidRPr="00846A4E" w14:paraId="427462E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55463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C3</w:t>
            </w:r>
          </w:p>
        </w:tc>
      </w:tr>
      <w:tr w:rsidR="00846A4E" w:rsidRPr="00846A4E" w14:paraId="6BB14C1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6043D5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1</w:t>
            </w:r>
          </w:p>
        </w:tc>
      </w:tr>
      <w:tr w:rsidR="00846A4E" w:rsidRPr="00846A4E" w14:paraId="16CEAF2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C16F1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10</w:t>
            </w:r>
          </w:p>
        </w:tc>
      </w:tr>
      <w:tr w:rsidR="00846A4E" w:rsidRPr="00846A4E" w14:paraId="1E692B7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21313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12</w:t>
            </w:r>
          </w:p>
        </w:tc>
      </w:tr>
      <w:tr w:rsidR="00846A4E" w:rsidRPr="00846A4E" w14:paraId="031AEA4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B49DE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13</w:t>
            </w:r>
          </w:p>
        </w:tc>
      </w:tr>
      <w:tr w:rsidR="00846A4E" w:rsidRPr="00846A4E" w14:paraId="34B7454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A99AE0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14</w:t>
            </w:r>
          </w:p>
        </w:tc>
      </w:tr>
      <w:tr w:rsidR="00846A4E" w:rsidRPr="00846A4E" w14:paraId="74187AE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E883E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19</w:t>
            </w:r>
          </w:p>
        </w:tc>
      </w:tr>
      <w:tr w:rsidR="00846A4E" w:rsidRPr="00846A4E" w14:paraId="657C02B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30997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</w:t>
            </w:r>
          </w:p>
        </w:tc>
      </w:tr>
      <w:tr w:rsidR="00846A4E" w:rsidRPr="00846A4E" w14:paraId="463C985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181A8F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HF20</w:t>
            </w:r>
          </w:p>
        </w:tc>
      </w:tr>
      <w:tr w:rsidR="00846A4E" w:rsidRPr="00846A4E" w14:paraId="218D85A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AD6F2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0L1</w:t>
            </w:r>
          </w:p>
        </w:tc>
      </w:tr>
      <w:tr w:rsidR="00846A4E" w:rsidRPr="00846A4E" w14:paraId="02EFC75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4C4B4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1A</w:t>
            </w:r>
          </w:p>
        </w:tc>
      </w:tr>
      <w:tr w:rsidR="00846A4E" w:rsidRPr="00846A4E" w14:paraId="7674040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BE4BF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1B</w:t>
            </w:r>
          </w:p>
        </w:tc>
      </w:tr>
      <w:tr w:rsidR="00846A4E" w:rsidRPr="00846A4E" w14:paraId="3673973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CBD9E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3</w:t>
            </w:r>
          </w:p>
        </w:tc>
      </w:tr>
      <w:tr w:rsidR="00846A4E" w:rsidRPr="00846A4E" w14:paraId="722C328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7DBF9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3</w:t>
            </w:r>
          </w:p>
        </w:tc>
      </w:tr>
      <w:tr w:rsidR="00846A4E" w:rsidRPr="00846A4E" w14:paraId="5E1C44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49AB4F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6</w:t>
            </w:r>
          </w:p>
        </w:tc>
      </w:tr>
      <w:tr w:rsidR="00846A4E" w:rsidRPr="00846A4E" w14:paraId="675C148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6A055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7</w:t>
            </w:r>
          </w:p>
        </w:tc>
      </w:tr>
      <w:tr w:rsidR="00846A4E" w:rsidRPr="00846A4E" w14:paraId="48BC8C1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8B655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8</w:t>
            </w:r>
          </w:p>
        </w:tc>
      </w:tr>
      <w:tr w:rsidR="00846A4E" w:rsidRPr="00846A4E" w14:paraId="13CF550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56DF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IP</w:t>
            </w:r>
          </w:p>
        </w:tc>
      </w:tr>
      <w:tr w:rsidR="00846A4E" w:rsidRPr="00846A4E" w14:paraId="03EED04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FD9FF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WIL4</w:t>
            </w:r>
          </w:p>
        </w:tc>
      </w:tr>
      <w:tr w:rsidR="00846A4E" w:rsidRPr="00846A4E" w14:paraId="24DFE5D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B9E0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M</w:t>
            </w:r>
          </w:p>
        </w:tc>
      </w:tr>
      <w:tr w:rsidR="00846A4E" w:rsidRPr="00846A4E" w14:paraId="623DC9A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81FFC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N1</w:t>
            </w:r>
          </w:p>
        </w:tc>
      </w:tr>
      <w:tr w:rsidR="00846A4E" w:rsidRPr="00846A4E" w14:paraId="7DAC194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6F235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GZ</w:t>
            </w:r>
          </w:p>
        </w:tc>
      </w:tr>
      <w:tr w:rsidR="00846A4E" w:rsidRPr="00846A4E" w14:paraId="6F4F435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535E2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E3</w:t>
            </w:r>
          </w:p>
        </w:tc>
      </w:tr>
      <w:tr w:rsidR="00846A4E" w:rsidRPr="00846A4E" w14:paraId="3FC7F98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D796F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C1A</w:t>
            </w:r>
          </w:p>
        </w:tc>
      </w:tr>
      <w:tr w:rsidR="00846A4E" w:rsidRPr="00846A4E" w14:paraId="4FB42E0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BC311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M1G</w:t>
            </w:r>
          </w:p>
        </w:tc>
      </w:tr>
      <w:tr w:rsidR="00846A4E" w:rsidRPr="00846A4E" w14:paraId="679E1C9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5680F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2CA</w:t>
            </w:r>
          </w:p>
        </w:tc>
      </w:tr>
      <w:tr w:rsidR="00846A4E" w:rsidRPr="00846A4E" w14:paraId="4DB62F4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BC4BD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4C</w:t>
            </w:r>
          </w:p>
        </w:tc>
      </w:tr>
      <w:tr w:rsidR="00846A4E" w:rsidRPr="00846A4E" w14:paraId="28CB0BF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1417FA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4R2</w:t>
            </w:r>
          </w:p>
        </w:tc>
      </w:tr>
      <w:tr w:rsidR="00846A4E" w:rsidRPr="00846A4E" w14:paraId="13E4059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97354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4R3A</w:t>
            </w:r>
          </w:p>
        </w:tc>
      </w:tr>
      <w:tr w:rsidR="00846A4E" w:rsidRPr="00846A4E" w14:paraId="6ABA8A8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DB7440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4R3B</w:t>
            </w:r>
          </w:p>
        </w:tc>
      </w:tr>
      <w:tr w:rsidR="00846A4E" w:rsidRPr="00846A4E" w14:paraId="5932D16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6134C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4R3CP</w:t>
            </w:r>
          </w:p>
        </w:tc>
      </w:tr>
      <w:tr w:rsidR="00846A4E" w:rsidRPr="00846A4E" w14:paraId="17E1185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97E96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C1</w:t>
            </w:r>
          </w:p>
        </w:tc>
      </w:tr>
      <w:tr w:rsidR="00846A4E" w:rsidRPr="00846A4E" w14:paraId="1D166AD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6F7C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</w:t>
            </w:r>
          </w:p>
        </w:tc>
      </w:tr>
      <w:tr w:rsidR="00846A4E" w:rsidRPr="00846A4E" w14:paraId="3422821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0DFFF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0</w:t>
            </w:r>
          </w:p>
        </w:tc>
      </w:tr>
      <w:tr w:rsidR="00846A4E" w:rsidRPr="00846A4E" w14:paraId="4E58015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E5D63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1</w:t>
            </w:r>
          </w:p>
        </w:tc>
      </w:tr>
      <w:tr w:rsidR="00846A4E" w:rsidRPr="00846A4E" w14:paraId="1923CB3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38BFD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2</w:t>
            </w:r>
          </w:p>
        </w:tc>
      </w:tr>
      <w:tr w:rsidR="00846A4E" w:rsidRPr="00846A4E" w14:paraId="4B5A268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387E8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3</w:t>
            </w:r>
          </w:p>
        </w:tc>
      </w:tr>
      <w:tr w:rsidR="00846A4E" w:rsidRPr="00846A4E" w14:paraId="7453A37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84F90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4</w:t>
            </w:r>
          </w:p>
        </w:tc>
      </w:tr>
      <w:tr w:rsidR="00846A4E" w:rsidRPr="00846A4E" w14:paraId="5E88F61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B3F9F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5</w:t>
            </w:r>
          </w:p>
        </w:tc>
      </w:tr>
      <w:tr w:rsidR="00846A4E" w:rsidRPr="00846A4E" w14:paraId="571FBE6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565C4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6</w:t>
            </w:r>
          </w:p>
        </w:tc>
      </w:tr>
      <w:tr w:rsidR="00846A4E" w:rsidRPr="00846A4E" w14:paraId="669B508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D94E3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2</w:t>
            </w:r>
          </w:p>
        </w:tc>
      </w:tr>
      <w:tr w:rsidR="00846A4E" w:rsidRPr="00846A4E" w14:paraId="6E2959C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6E1BB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4</w:t>
            </w:r>
          </w:p>
        </w:tc>
      </w:tr>
      <w:tr w:rsidR="00846A4E" w:rsidRPr="00846A4E" w14:paraId="3655800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65E02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5</w:t>
            </w:r>
          </w:p>
        </w:tc>
      </w:tr>
      <w:tr w:rsidR="00846A4E" w:rsidRPr="00846A4E" w14:paraId="223061F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91C6A8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6</w:t>
            </w:r>
          </w:p>
        </w:tc>
      </w:tr>
      <w:tr w:rsidR="00846A4E" w:rsidRPr="00846A4E" w14:paraId="2999D20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2A0F4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7</w:t>
            </w:r>
          </w:p>
        </w:tc>
      </w:tr>
      <w:tr w:rsidR="00846A4E" w:rsidRPr="00846A4E" w14:paraId="56CB4D2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1AC38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8</w:t>
            </w:r>
          </w:p>
        </w:tc>
      </w:tr>
      <w:tr w:rsidR="00846A4E" w:rsidRPr="00846A4E" w14:paraId="162486E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5CE0A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9</w:t>
            </w:r>
          </w:p>
        </w:tc>
      </w:tr>
      <w:tr w:rsidR="00846A4E" w:rsidRPr="00846A4E" w14:paraId="4F41F8A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57D98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A1</w:t>
            </w:r>
          </w:p>
        </w:tc>
      </w:tr>
      <w:tr w:rsidR="00846A4E" w:rsidRPr="00846A4E" w14:paraId="2C20EA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EDC16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A2</w:t>
            </w:r>
          </w:p>
        </w:tc>
      </w:tr>
      <w:tr w:rsidR="00846A4E" w:rsidRPr="00846A4E" w14:paraId="624D95C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C499D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B1</w:t>
            </w:r>
          </w:p>
        </w:tc>
      </w:tr>
      <w:tr w:rsidR="00846A4E" w:rsidRPr="00846A4E" w14:paraId="508C2D8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576FB1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B2</w:t>
            </w:r>
          </w:p>
        </w:tc>
      </w:tr>
      <w:tr w:rsidR="00846A4E" w:rsidRPr="00846A4E" w14:paraId="283AA4E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BB4B0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KAG1</w:t>
            </w:r>
          </w:p>
        </w:tc>
      </w:tr>
      <w:tr w:rsidR="00846A4E" w:rsidRPr="00846A4E" w14:paraId="4F5742B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D5562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G2</w:t>
            </w:r>
          </w:p>
        </w:tc>
      </w:tr>
      <w:tr w:rsidR="00846A4E" w:rsidRPr="00846A4E" w14:paraId="7B71FF9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1A7BFB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G3</w:t>
            </w:r>
          </w:p>
        </w:tc>
      </w:tr>
      <w:tr w:rsidR="00846A4E" w:rsidRPr="00846A4E" w14:paraId="2B0C25F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67C56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A</w:t>
            </w:r>
          </w:p>
        </w:tc>
      </w:tr>
      <w:tr w:rsidR="00846A4E" w:rsidRPr="00846A4E" w14:paraId="57856FC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19DE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B</w:t>
            </w:r>
          </w:p>
        </w:tc>
      </w:tr>
      <w:tr w:rsidR="00846A4E" w:rsidRPr="00846A4E" w14:paraId="3F3AEAC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1D470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D</w:t>
            </w:r>
          </w:p>
        </w:tc>
      </w:tr>
      <w:tr w:rsidR="00846A4E" w:rsidRPr="00846A4E" w14:paraId="08AE051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4DAB3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DC</w:t>
            </w:r>
          </w:p>
        </w:tc>
      </w:tr>
      <w:tr w:rsidR="00846A4E" w:rsidRPr="00846A4E" w14:paraId="3F21FA5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7053DD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1</w:t>
            </w:r>
          </w:p>
        </w:tc>
      </w:tr>
      <w:tr w:rsidR="00846A4E" w:rsidRPr="00846A4E" w14:paraId="10AEF12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58E571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2</w:t>
            </w:r>
          </w:p>
        </w:tc>
      </w:tr>
      <w:tr w:rsidR="00846A4E" w:rsidRPr="00846A4E" w14:paraId="26A89C3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65638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3</w:t>
            </w:r>
          </w:p>
        </w:tc>
      </w:tr>
      <w:tr w:rsidR="00846A4E" w:rsidRPr="00846A4E" w14:paraId="2DEA64B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D7CF5B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5</w:t>
            </w:r>
          </w:p>
        </w:tc>
      </w:tr>
      <w:tr w:rsidR="00846A4E" w:rsidRPr="00846A4E" w14:paraId="47A240E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276D8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6</w:t>
            </w:r>
          </w:p>
        </w:tc>
      </w:tr>
      <w:tr w:rsidR="00846A4E" w:rsidRPr="00846A4E" w14:paraId="3E6B7AC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A04B0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7</w:t>
            </w:r>
          </w:p>
        </w:tc>
      </w:tr>
      <w:tr w:rsidR="00846A4E" w:rsidRPr="00846A4E" w14:paraId="523BCC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52DED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8</w:t>
            </w:r>
          </w:p>
        </w:tc>
      </w:tr>
      <w:tr w:rsidR="00846A4E" w:rsidRPr="00846A4E" w14:paraId="4357525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14AD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MT9</w:t>
            </w:r>
          </w:p>
        </w:tc>
      </w:tr>
      <w:tr w:rsidR="00846A4E" w:rsidRPr="00846A4E" w14:paraId="6EFAFEE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7FF7A1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F31</w:t>
            </w:r>
          </w:p>
        </w:tc>
      </w:tr>
      <w:tr w:rsidR="00846A4E" w:rsidRPr="00846A4E" w14:paraId="71B9489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1188C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12</w:t>
            </w:r>
          </w:p>
        </w:tc>
      </w:tr>
      <w:tr w:rsidR="00846A4E" w:rsidRPr="00846A4E" w14:paraId="7BEA012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22537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14</w:t>
            </w:r>
          </w:p>
        </w:tc>
      </w:tr>
      <w:tr w:rsidR="00846A4E" w:rsidRPr="00846A4E" w14:paraId="3124067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3C3E0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IP1</w:t>
            </w:r>
          </w:p>
        </w:tc>
      </w:tr>
      <w:tr w:rsidR="00846A4E" w:rsidRPr="00846A4E" w14:paraId="407D748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196D2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WWP2B</w:t>
            </w:r>
          </w:p>
        </w:tc>
      </w:tr>
      <w:tr w:rsidR="00846A4E" w:rsidRPr="00846A4E" w14:paraId="1D7412E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EBD5C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O1</w:t>
            </w:r>
          </w:p>
        </w:tc>
      </w:tr>
      <w:tr w:rsidR="00846A4E" w:rsidRPr="00846A4E" w14:paraId="191E6BC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904D2F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O2</w:t>
            </w:r>
          </w:p>
        </w:tc>
      </w:tr>
      <w:tr w:rsidR="00846A4E" w:rsidRPr="00846A4E" w14:paraId="2FF2D1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18A80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3</w:t>
            </w:r>
          </w:p>
        </w:tc>
      </w:tr>
      <w:tr w:rsidR="00846A4E" w:rsidRPr="00846A4E" w14:paraId="3EDBECA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4929F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</w:t>
            </w:r>
          </w:p>
        </w:tc>
      </w:tr>
      <w:tr w:rsidR="00846A4E" w:rsidRPr="00846A4E" w14:paraId="0A88921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13A40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4B</w:t>
            </w:r>
          </w:p>
        </w:tc>
      </w:tr>
      <w:tr w:rsidR="00846A4E" w:rsidRPr="00846A4E" w14:paraId="355FB34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582A6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4L</w:t>
            </w:r>
          </w:p>
        </w:tc>
      </w:tr>
      <w:tr w:rsidR="00846A4E" w:rsidRPr="00846A4E" w14:paraId="7EC77F4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6D2F9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4L2</w:t>
            </w:r>
          </w:p>
        </w:tc>
      </w:tr>
      <w:tr w:rsidR="00846A4E" w:rsidRPr="00846A4E" w14:paraId="311DCCC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66BD02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1</w:t>
            </w:r>
          </w:p>
        </w:tc>
      </w:tr>
      <w:tr w:rsidR="00846A4E" w:rsidRPr="00846A4E" w14:paraId="0E6CE7F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45A8E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2</w:t>
            </w:r>
          </w:p>
        </w:tc>
      </w:tr>
      <w:tr w:rsidR="00846A4E" w:rsidRPr="00846A4E" w14:paraId="639C0FB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30B4D2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I1</w:t>
            </w:r>
          </w:p>
        </w:tc>
      </w:tr>
      <w:tr w:rsidR="00846A4E" w:rsidRPr="00846A4E" w14:paraId="0A784F8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138F9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</w:t>
            </w:r>
          </w:p>
        </w:tc>
      </w:tr>
      <w:tr w:rsidR="00846A4E" w:rsidRPr="00846A4E" w14:paraId="305465B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8EAB7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</w:tr>
      <w:tr w:rsidR="00846A4E" w:rsidRPr="00846A4E" w14:paraId="70D5714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CE2E5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BP4</w:t>
            </w:r>
          </w:p>
        </w:tc>
      </w:tr>
      <w:tr w:rsidR="00846A4E" w:rsidRPr="00846A4E" w14:paraId="1E85E07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68E77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BP5</w:t>
            </w:r>
          </w:p>
        </w:tc>
      </w:tr>
      <w:tr w:rsidR="00846A4E" w:rsidRPr="00846A4E" w14:paraId="65409AB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00C2D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BP7</w:t>
            </w:r>
          </w:p>
        </w:tc>
      </w:tr>
      <w:tr w:rsidR="00846A4E" w:rsidRPr="00846A4E" w14:paraId="28A3F8B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7D013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1</w:t>
            </w:r>
          </w:p>
        </w:tc>
      </w:tr>
      <w:tr w:rsidR="00846A4E" w:rsidRPr="00846A4E" w14:paraId="146734B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8A443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X1</w:t>
            </w:r>
          </w:p>
        </w:tc>
      </w:tr>
      <w:tr w:rsidR="00846A4E" w:rsidRPr="00846A4E" w14:paraId="4FB3514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5D2D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C1</w:t>
            </w:r>
          </w:p>
        </w:tc>
      </w:tr>
      <w:tr w:rsidR="00846A4E" w:rsidRPr="00846A4E" w14:paraId="661253E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D425DB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OR1</w:t>
            </w:r>
          </w:p>
        </w:tc>
      </w:tr>
      <w:tr w:rsidR="00846A4E" w:rsidRPr="00846A4E" w14:paraId="7D2C983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28B82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OR2</w:t>
            </w:r>
          </w:p>
        </w:tc>
      </w:tr>
      <w:tr w:rsidR="00846A4E" w:rsidRPr="00846A4E" w14:paraId="2D5E955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D841B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OR3</w:t>
            </w:r>
          </w:p>
        </w:tc>
      </w:tr>
      <w:tr w:rsidR="00846A4E" w:rsidRPr="00846A4E" w14:paraId="77145E7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945F2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T</w:t>
            </w:r>
          </w:p>
        </w:tc>
      </w:tr>
      <w:tr w:rsidR="00846A4E" w:rsidRPr="00846A4E" w14:paraId="387FC76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791DF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1</w:t>
            </w:r>
          </w:p>
        </w:tc>
      </w:tr>
      <w:tr w:rsidR="00846A4E" w:rsidRPr="00846A4E" w14:paraId="2CE24A3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1099A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ING1</w:t>
            </w:r>
          </w:p>
        </w:tc>
      </w:tr>
      <w:tr w:rsidR="00846A4E" w:rsidRPr="00846A4E" w14:paraId="419ABAA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47126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1</w:t>
            </w:r>
          </w:p>
        </w:tc>
      </w:tr>
      <w:tr w:rsidR="00846A4E" w:rsidRPr="00846A4E" w14:paraId="022E827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F6CD4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LIM</w:t>
            </w:r>
          </w:p>
        </w:tc>
      </w:tr>
      <w:tr w:rsidR="00846A4E" w:rsidRPr="00846A4E" w14:paraId="751EA40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4F453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MI1</w:t>
            </w:r>
          </w:p>
        </w:tc>
      </w:tr>
      <w:tr w:rsidR="00846A4E" w:rsidRPr="00846A4E" w14:paraId="0F2A25E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884E2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68</w:t>
            </w:r>
          </w:p>
        </w:tc>
      </w:tr>
      <w:tr w:rsidR="00846A4E" w:rsidRPr="00846A4E" w14:paraId="7CE8F66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FBCCB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7</w:t>
            </w:r>
          </w:p>
        </w:tc>
      </w:tr>
      <w:tr w:rsidR="00846A4E" w:rsidRPr="00846A4E" w14:paraId="5FC3A6D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426FB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</w:t>
            </w:r>
          </w:p>
        </w:tc>
      </w:tr>
      <w:tr w:rsidR="00846A4E" w:rsidRPr="00846A4E" w14:paraId="387DF21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E4D2F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0</w:t>
            </w:r>
          </w:p>
        </w:tc>
      </w:tr>
      <w:tr w:rsidR="00846A4E" w:rsidRPr="00846A4E" w14:paraId="23A5F27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BC7A2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40</w:t>
            </w:r>
          </w:p>
        </w:tc>
      </w:tr>
      <w:tr w:rsidR="00846A4E" w:rsidRPr="00846A4E" w14:paraId="7331FDA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52CA9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8</w:t>
            </w:r>
          </w:p>
        </w:tc>
      </w:tr>
      <w:tr w:rsidR="00846A4E" w:rsidRPr="00846A4E" w14:paraId="17ABDA3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DC0B5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A3</w:t>
            </w:r>
          </w:p>
        </w:tc>
      </w:tr>
      <w:tr w:rsidR="00846A4E" w:rsidRPr="00846A4E" w14:paraId="1CC4026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DECF5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A4</w:t>
            </w:r>
          </w:p>
        </w:tc>
      </w:tr>
      <w:tr w:rsidR="00846A4E" w:rsidRPr="00846A4E" w14:paraId="79E781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9D418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A5</w:t>
            </w:r>
          </w:p>
        </w:tc>
      </w:tr>
      <w:tr w:rsidR="00846A4E" w:rsidRPr="00846A4E" w14:paraId="3DE8346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15390D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P8</w:t>
            </w:r>
          </w:p>
        </w:tc>
      </w:tr>
      <w:tr w:rsidR="00846A4E" w:rsidRPr="00846A4E" w14:paraId="67EBA05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2EA13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AD1</w:t>
            </w:r>
          </w:p>
        </w:tc>
      </w:tr>
      <w:tr w:rsidR="00846A4E" w:rsidRPr="00846A4E" w14:paraId="53B522E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573BA0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F1</w:t>
            </w:r>
          </w:p>
        </w:tc>
      </w:tr>
      <w:tr w:rsidR="00846A4E" w:rsidRPr="00846A4E" w14:paraId="708ADAF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0972E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F1</w:t>
            </w:r>
          </w:p>
        </w:tc>
      </w:tr>
      <w:tr w:rsidR="00846A4E" w:rsidRPr="00846A4E" w14:paraId="6E54C88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FF330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VBL1</w:t>
            </w:r>
          </w:p>
        </w:tc>
      </w:tr>
      <w:tr w:rsidR="00846A4E" w:rsidRPr="00846A4E" w14:paraId="61A8C98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9E36C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VBL2</w:t>
            </w:r>
          </w:p>
        </w:tc>
      </w:tr>
      <w:tr w:rsidR="00846A4E" w:rsidRPr="00846A4E" w14:paraId="06A709B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4770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YBP</w:t>
            </w:r>
          </w:p>
        </w:tc>
      </w:tr>
      <w:tr w:rsidR="00846A4E" w:rsidRPr="00846A4E" w14:paraId="19E2B1C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12BD6F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B</w:t>
            </w:r>
          </w:p>
        </w:tc>
      </w:tr>
      <w:tr w:rsidR="00846A4E" w:rsidRPr="00846A4E" w14:paraId="62F3EC2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8C9DB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P130</w:t>
            </w:r>
          </w:p>
        </w:tc>
      </w:tr>
      <w:tr w:rsidR="00846A4E" w:rsidRPr="00846A4E" w14:paraId="0426141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B7117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P18</w:t>
            </w:r>
          </w:p>
        </w:tc>
      </w:tr>
      <w:tr w:rsidR="00846A4E" w:rsidRPr="00846A4E" w14:paraId="4C33073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DE8F7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P25</w:t>
            </w:r>
          </w:p>
        </w:tc>
      </w:tr>
      <w:tr w:rsidR="00846A4E" w:rsidRPr="00846A4E" w14:paraId="57FD7F6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A8EF9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P30</w:t>
            </w:r>
          </w:p>
        </w:tc>
      </w:tr>
      <w:tr w:rsidR="00846A4E" w:rsidRPr="00846A4E" w14:paraId="244F998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0D67B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P30L</w:t>
            </w:r>
          </w:p>
        </w:tc>
      </w:tr>
      <w:tr w:rsidR="00846A4E" w:rsidRPr="00846A4E" w14:paraId="5B3ACC8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C20B5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B1</w:t>
            </w:r>
          </w:p>
        </w:tc>
      </w:tr>
      <w:tr w:rsidR="00846A4E" w:rsidRPr="00846A4E" w14:paraId="12C7B4D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C4ED1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B2</w:t>
            </w:r>
          </w:p>
        </w:tc>
      </w:tr>
      <w:tr w:rsidR="00846A4E" w:rsidRPr="00846A4E" w14:paraId="7EB9186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70715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MH1</w:t>
            </w:r>
          </w:p>
        </w:tc>
      </w:tr>
      <w:tr w:rsidR="00846A4E" w:rsidRPr="00846A4E" w14:paraId="1635F82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E9322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ML1</w:t>
            </w:r>
          </w:p>
        </w:tc>
      </w:tr>
      <w:tr w:rsidR="00846A4E" w:rsidRPr="00846A4E" w14:paraId="30754B5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7ED9C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ML2</w:t>
            </w:r>
          </w:p>
        </w:tc>
      </w:tr>
      <w:tr w:rsidR="00846A4E" w:rsidRPr="00846A4E" w14:paraId="5B4E0D1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ED7E3E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ML4</w:t>
            </w:r>
          </w:p>
        </w:tc>
      </w:tr>
      <w:tr w:rsidR="00846A4E" w:rsidRPr="00846A4E" w14:paraId="455B5E8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585FA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P1</w:t>
            </w:r>
          </w:p>
        </w:tc>
      </w:tr>
      <w:tr w:rsidR="00846A4E" w:rsidRPr="00846A4E" w14:paraId="5AAF55A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D45D2A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P3</w:t>
            </w:r>
          </w:p>
        </w:tc>
      </w:tr>
      <w:tr w:rsidR="00846A4E" w:rsidRPr="00846A4E" w14:paraId="3B2B27F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76446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</w:t>
            </w:r>
          </w:p>
        </w:tc>
      </w:tr>
      <w:tr w:rsidR="00846A4E" w:rsidRPr="00846A4E" w14:paraId="4E94E55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A914F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BP1</w:t>
            </w:r>
          </w:p>
        </w:tc>
      </w:tr>
      <w:tr w:rsidR="00846A4E" w:rsidRPr="00846A4E" w14:paraId="75B2335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130517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1A</w:t>
            </w:r>
          </w:p>
        </w:tc>
      </w:tr>
      <w:tr w:rsidR="00846A4E" w:rsidRPr="00846A4E" w14:paraId="005E851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69A7F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1B</w:t>
            </w:r>
          </w:p>
        </w:tc>
      </w:tr>
      <w:tr w:rsidR="00846A4E" w:rsidRPr="00846A4E" w14:paraId="16F4850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2426E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2</w:t>
            </w:r>
          </w:p>
        </w:tc>
      </w:tr>
      <w:tr w:rsidR="00846A4E" w:rsidRPr="00846A4E" w14:paraId="5D5E949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A0D02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3</w:t>
            </w:r>
          </w:p>
        </w:tc>
      </w:tr>
      <w:tr w:rsidR="00846A4E" w:rsidRPr="00846A4E" w14:paraId="382BADF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76C9E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4</w:t>
            </w:r>
          </w:p>
        </w:tc>
      </w:tr>
      <w:tr w:rsidR="00846A4E" w:rsidRPr="00846A4E" w14:paraId="407618F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EBD551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5</w:t>
            </w:r>
          </w:p>
        </w:tc>
      </w:tr>
      <w:tr w:rsidR="00846A4E" w:rsidRPr="00846A4E" w14:paraId="1609248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A88BD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6</w:t>
            </w:r>
          </w:p>
        </w:tc>
      </w:tr>
      <w:tr w:rsidR="00846A4E" w:rsidRPr="00846A4E" w14:paraId="41E77D1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CB00B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TD7</w:t>
            </w:r>
          </w:p>
        </w:tc>
      </w:tr>
      <w:tr w:rsidR="00846A4E" w:rsidRPr="00846A4E" w14:paraId="47996B1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B6CB1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8P1</w:t>
            </w:r>
          </w:p>
        </w:tc>
      </w:tr>
      <w:tr w:rsidR="00846A4E" w:rsidRPr="00846A4E" w14:paraId="128F50C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AD833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9</w:t>
            </w:r>
          </w:p>
        </w:tc>
      </w:tr>
      <w:tr w:rsidR="00846A4E" w:rsidRPr="00846A4E" w14:paraId="6A32BCF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F1B024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B1</w:t>
            </w:r>
          </w:p>
        </w:tc>
      </w:tr>
      <w:tr w:rsidR="00846A4E" w:rsidRPr="00846A4E" w14:paraId="0BB8B60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88873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B2</w:t>
            </w:r>
          </w:p>
        </w:tc>
      </w:tr>
      <w:tr w:rsidR="00846A4E" w:rsidRPr="00846A4E" w14:paraId="0245B8E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2D05D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MAR</w:t>
            </w:r>
          </w:p>
        </w:tc>
      </w:tr>
      <w:tr w:rsidR="00846A4E" w:rsidRPr="00846A4E" w14:paraId="1B805A3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D3982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3B1</w:t>
            </w:r>
          </w:p>
        </w:tc>
      </w:tr>
      <w:tr w:rsidR="00846A4E" w:rsidRPr="00846A4E" w14:paraId="1DEC769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120F9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3B3</w:t>
            </w:r>
          </w:p>
        </w:tc>
      </w:tr>
      <w:tr w:rsidR="00846A4E" w:rsidRPr="00846A4E" w14:paraId="28CFE97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8D24F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MBT1</w:t>
            </w:r>
          </w:p>
        </w:tc>
      </w:tr>
      <w:tr w:rsidR="00846A4E" w:rsidRPr="00846A4E" w14:paraId="76AB565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3CCDA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MBT2</w:t>
            </w:r>
          </w:p>
        </w:tc>
      </w:tr>
      <w:tr w:rsidR="00846A4E" w:rsidRPr="00846A4E" w14:paraId="7BAF690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1B2D8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PQ</w:t>
            </w:r>
          </w:p>
        </w:tc>
      </w:tr>
      <w:tr w:rsidR="00846A4E" w:rsidRPr="00846A4E" w14:paraId="08812EF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5D974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F29</w:t>
            </w:r>
          </w:p>
        </w:tc>
      </w:tr>
      <w:tr w:rsidR="00846A4E" w:rsidRPr="00846A4E" w14:paraId="4BC2C2D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F3D86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PRH</w:t>
            </w:r>
          </w:p>
        </w:tc>
      </w:tr>
      <w:tr w:rsidR="00846A4E" w:rsidRPr="00846A4E" w14:paraId="4C8317C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9BA560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3A</w:t>
            </w:r>
          </w:p>
        </w:tc>
      </w:tr>
      <w:tr w:rsidR="00846A4E" w:rsidRPr="00846A4E" w14:paraId="6B90FA2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34AB0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3B</w:t>
            </w:r>
          </w:p>
        </w:tc>
      </w:tr>
      <w:tr w:rsidR="00846A4E" w:rsidRPr="00846A4E" w14:paraId="6EBB1AB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DADF7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</w:tr>
      <w:tr w:rsidR="00846A4E" w:rsidRPr="00846A4E" w14:paraId="6B7D1C0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FCB37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2</w:t>
            </w:r>
          </w:p>
        </w:tc>
      </w:tr>
      <w:tr w:rsidR="00846A4E" w:rsidRPr="00846A4E" w14:paraId="16DF5BF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A8AC1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3</w:t>
            </w:r>
          </w:p>
        </w:tc>
      </w:tr>
      <w:tr w:rsidR="00846A4E" w:rsidRPr="00846A4E" w14:paraId="1242568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D778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4</w:t>
            </w:r>
          </w:p>
        </w:tc>
      </w:tr>
      <w:tr w:rsidR="00846A4E" w:rsidRPr="00846A4E" w14:paraId="4CFCE1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5FE04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5</w:t>
            </w:r>
          </w:p>
        </w:tc>
      </w:tr>
      <w:tr w:rsidR="00846A4E" w:rsidRPr="00846A4E" w14:paraId="600F65B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5766C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6</w:t>
            </w:r>
          </w:p>
        </w:tc>
      </w:tr>
      <w:tr w:rsidR="00846A4E" w:rsidRPr="00846A4E" w14:paraId="1C0D053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BE13D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7</w:t>
            </w:r>
          </w:p>
        </w:tc>
      </w:tr>
      <w:tr w:rsidR="00846A4E" w:rsidRPr="00846A4E" w14:paraId="49447D7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A8CDE9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P1</w:t>
            </w:r>
          </w:p>
        </w:tc>
      </w:tr>
      <w:tr w:rsidR="00846A4E" w:rsidRPr="00846A4E" w14:paraId="4FC7B74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8DBE3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F1</w:t>
            </w:r>
          </w:p>
        </w:tc>
      </w:tr>
      <w:tr w:rsidR="00846A4E" w:rsidRPr="00846A4E" w14:paraId="072C20D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CECA1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1</w:t>
            </w:r>
          </w:p>
        </w:tc>
      </w:tr>
      <w:tr w:rsidR="00846A4E" w:rsidRPr="00846A4E" w14:paraId="38DE18D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F47FF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2</w:t>
            </w:r>
          </w:p>
        </w:tc>
      </w:tr>
      <w:tr w:rsidR="00846A4E" w:rsidRPr="00846A4E" w14:paraId="3A9ACE1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6C08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4</w:t>
            </w:r>
          </w:p>
        </w:tc>
      </w:tr>
      <w:tr w:rsidR="00846A4E" w:rsidRPr="00846A4E" w14:paraId="4E9E177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E0D02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5</w:t>
            </w:r>
          </w:p>
        </w:tc>
      </w:tr>
      <w:tr w:rsidR="00846A4E" w:rsidRPr="00846A4E" w14:paraId="0414E88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F661D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D1</w:t>
            </w:r>
          </w:p>
        </w:tc>
      </w:tr>
      <w:tr w:rsidR="00846A4E" w:rsidRPr="00846A4E" w14:paraId="387926B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2A227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L1</w:t>
            </w:r>
          </w:p>
        </w:tc>
      </w:tr>
      <w:tr w:rsidR="00846A4E" w:rsidRPr="00846A4E" w14:paraId="3BE8C2B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D0160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B1</w:t>
            </w:r>
          </w:p>
        </w:tc>
      </w:tr>
      <w:tr w:rsidR="00846A4E" w:rsidRPr="00846A4E" w14:paraId="09D81A8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B82893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C1</w:t>
            </w:r>
          </w:p>
        </w:tc>
      </w:tr>
      <w:tr w:rsidR="00846A4E" w:rsidRPr="00846A4E" w14:paraId="7979A80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7E11B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C2</w:t>
            </w:r>
          </w:p>
        </w:tc>
      </w:tr>
      <w:tr w:rsidR="00846A4E" w:rsidRPr="00846A4E" w14:paraId="1A1270F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30615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D1</w:t>
            </w:r>
          </w:p>
        </w:tc>
      </w:tr>
      <w:tr w:rsidR="00846A4E" w:rsidRPr="00846A4E" w14:paraId="04AE747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8475F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D2</w:t>
            </w:r>
          </w:p>
        </w:tc>
      </w:tr>
      <w:tr w:rsidR="00846A4E" w:rsidRPr="00846A4E" w14:paraId="6FCD5F9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B632F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D3</w:t>
            </w:r>
          </w:p>
        </w:tc>
      </w:tr>
      <w:tr w:rsidR="00846A4E" w:rsidRPr="00846A4E" w14:paraId="7571E9A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D89FA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E1</w:t>
            </w:r>
          </w:p>
        </w:tc>
      </w:tr>
      <w:tr w:rsidR="00846A4E" w:rsidRPr="00846A4E" w14:paraId="2B3611C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1D0AD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C1A</w:t>
            </w:r>
          </w:p>
        </w:tc>
      </w:tr>
      <w:tr w:rsidR="00846A4E" w:rsidRPr="00846A4E" w14:paraId="34C45EF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53FA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CHD1</w:t>
            </w:r>
          </w:p>
        </w:tc>
      </w:tr>
      <w:tr w:rsidR="00846A4E" w:rsidRPr="00846A4E" w14:paraId="146FDF4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7D0D3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YD1</w:t>
            </w:r>
          </w:p>
        </w:tc>
      </w:tr>
      <w:tr w:rsidR="00846A4E" w:rsidRPr="00846A4E" w14:paraId="4C7EDC2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D47AF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YD2</w:t>
            </w:r>
          </w:p>
        </w:tc>
      </w:tr>
      <w:tr w:rsidR="00846A4E" w:rsidRPr="00846A4E" w14:paraId="71674AB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CFBB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YD3</w:t>
            </w:r>
          </w:p>
        </w:tc>
      </w:tr>
      <w:tr w:rsidR="00846A4E" w:rsidRPr="00846A4E" w14:paraId="64AE5DC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A9BC6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YD4</w:t>
            </w:r>
          </w:p>
        </w:tc>
      </w:tr>
      <w:tr w:rsidR="00846A4E" w:rsidRPr="00846A4E" w14:paraId="67995B1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4FFC9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MYD5</w:t>
            </w:r>
          </w:p>
        </w:tc>
      </w:tr>
      <w:tr w:rsidR="00846A4E" w:rsidRPr="00846A4E" w14:paraId="6BA3FF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49147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I2</w:t>
            </w:r>
          </w:p>
        </w:tc>
      </w:tr>
      <w:tr w:rsidR="00846A4E" w:rsidRPr="00846A4E" w14:paraId="423EE48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7AFCB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D1</w:t>
            </w:r>
          </w:p>
        </w:tc>
      </w:tr>
      <w:tr w:rsidR="00846A4E" w:rsidRPr="00846A4E" w14:paraId="1885211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D30C2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</w:t>
            </w:r>
          </w:p>
        </w:tc>
      </w:tr>
      <w:tr w:rsidR="00846A4E" w:rsidRPr="00846A4E" w14:paraId="7B33332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6530D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00</w:t>
            </w:r>
          </w:p>
        </w:tc>
      </w:tr>
      <w:tr w:rsidR="00846A4E" w:rsidRPr="00846A4E" w14:paraId="6675641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3EE8C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10</w:t>
            </w:r>
          </w:p>
        </w:tc>
      </w:tr>
      <w:tr w:rsidR="00846A4E" w:rsidRPr="00846A4E" w14:paraId="7E342E1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8D0CE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40</w:t>
            </w:r>
          </w:p>
        </w:tc>
      </w:tr>
      <w:tr w:rsidR="00846A4E" w:rsidRPr="00846A4E" w14:paraId="4B3E7E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D9091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N</w:t>
            </w:r>
          </w:p>
        </w:tc>
      </w:tr>
      <w:tr w:rsidR="00846A4E" w:rsidRPr="00846A4E" w14:paraId="230A932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751DF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P</w:t>
            </w:r>
          </w:p>
        </w:tc>
      </w:tr>
      <w:tr w:rsidR="00846A4E" w:rsidRPr="00846A4E" w14:paraId="093C980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BAED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AP</w:t>
            </w:r>
          </w:p>
        </w:tc>
      </w:tr>
      <w:tr w:rsidR="00846A4E" w:rsidRPr="00846A4E" w14:paraId="0D21AE9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A2303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RM2</w:t>
            </w:r>
          </w:p>
        </w:tc>
      </w:tr>
      <w:tr w:rsidR="00846A4E" w:rsidRPr="00846A4E" w14:paraId="3665587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33984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SF1</w:t>
            </w:r>
          </w:p>
        </w:tc>
      </w:tr>
      <w:tr w:rsidR="00846A4E" w:rsidRPr="00846A4E" w14:paraId="60C29CF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00DA4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SF3</w:t>
            </w:r>
          </w:p>
        </w:tc>
      </w:tr>
      <w:tr w:rsidR="00846A4E" w:rsidRPr="00846A4E" w14:paraId="7BBC0E4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0CEBB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18L1</w:t>
            </w:r>
          </w:p>
        </w:tc>
      </w:tr>
      <w:tr w:rsidR="00846A4E" w:rsidRPr="00846A4E" w14:paraId="76BE652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7D374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18L2</w:t>
            </w:r>
          </w:p>
        </w:tc>
      </w:tr>
      <w:tr w:rsidR="00846A4E" w:rsidRPr="00846A4E" w14:paraId="5BCE327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3B523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RP1</w:t>
            </w:r>
          </w:p>
        </w:tc>
      </w:tr>
      <w:tr w:rsidR="00846A4E" w:rsidRPr="00846A4E" w14:paraId="7FD6029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71FBD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31</w:t>
            </w:r>
          </w:p>
        </w:tc>
      </w:tr>
      <w:tr w:rsidR="00846A4E" w:rsidRPr="00846A4E" w14:paraId="00A3AB8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2D9B1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4</w:t>
            </w:r>
          </w:p>
        </w:tc>
      </w:tr>
      <w:tr w:rsidR="00846A4E" w:rsidRPr="00846A4E" w14:paraId="4C217D4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F842A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DS3</w:t>
            </w:r>
          </w:p>
        </w:tc>
      </w:tr>
      <w:tr w:rsidR="00846A4E" w:rsidRPr="00846A4E" w14:paraId="4F47C31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D0AB4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T16H</w:t>
            </w:r>
          </w:p>
        </w:tc>
      </w:tr>
      <w:tr w:rsidR="00846A4E" w:rsidRPr="00846A4E" w14:paraId="75AA53F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13622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T3H</w:t>
            </w:r>
          </w:p>
        </w:tc>
      </w:tr>
      <w:tr w:rsidR="00846A4E" w:rsidRPr="00846A4E" w14:paraId="075FF15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6492C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T6H</w:t>
            </w:r>
          </w:p>
        </w:tc>
      </w:tr>
      <w:tr w:rsidR="00846A4E" w:rsidRPr="00846A4E" w14:paraId="241A6D3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6B9E1D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T7L</w:t>
            </w:r>
          </w:p>
        </w:tc>
      </w:tr>
      <w:tr w:rsidR="00846A4E" w:rsidRPr="00846A4E" w14:paraId="21584BF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4DBDA7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V39H1</w:t>
            </w:r>
          </w:p>
        </w:tc>
      </w:tr>
      <w:tr w:rsidR="00846A4E" w:rsidRPr="00846A4E" w14:paraId="31DA6B9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367029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V39H2</w:t>
            </w:r>
          </w:p>
        </w:tc>
      </w:tr>
      <w:tr w:rsidR="00846A4E" w:rsidRPr="00846A4E" w14:paraId="716824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5E3D7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Z12</w:t>
            </w:r>
          </w:p>
        </w:tc>
      </w:tr>
      <w:tr w:rsidR="00846A4E" w:rsidRPr="00846A4E" w14:paraId="276BEFA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3D72D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CRIP</w:t>
            </w:r>
          </w:p>
        </w:tc>
      </w:tr>
      <w:tr w:rsidR="00846A4E" w:rsidRPr="00846A4E" w14:paraId="6FF72F1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D4FCE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DA1</w:t>
            </w:r>
          </w:p>
        </w:tc>
      </w:tr>
      <w:tr w:rsidR="00846A4E" w:rsidRPr="00846A4E" w14:paraId="2F48AEF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D5707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DA2A</w:t>
            </w:r>
          </w:p>
        </w:tc>
      </w:tr>
      <w:tr w:rsidR="00846A4E" w:rsidRPr="00846A4E" w14:paraId="5D7D4B5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6C3D6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DA2B</w:t>
            </w:r>
          </w:p>
        </w:tc>
      </w:tr>
      <w:tr w:rsidR="00846A4E" w:rsidRPr="00846A4E" w14:paraId="10F749F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BF88F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DA3</w:t>
            </w:r>
          </w:p>
        </w:tc>
      </w:tr>
      <w:tr w:rsidR="00846A4E" w:rsidRPr="00846A4E" w14:paraId="204B589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DCA24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1</w:t>
            </w:r>
          </w:p>
        </w:tc>
      </w:tr>
      <w:tr w:rsidR="00846A4E" w:rsidRPr="00846A4E" w14:paraId="33EC502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91581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10</w:t>
            </w:r>
          </w:p>
        </w:tc>
      </w:tr>
      <w:tr w:rsidR="00846A4E" w:rsidRPr="00846A4E" w14:paraId="23ECCC3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CBC90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12</w:t>
            </w:r>
          </w:p>
        </w:tc>
      </w:tr>
      <w:tr w:rsidR="00846A4E" w:rsidRPr="00846A4E" w14:paraId="766508B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643C2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1L</w:t>
            </w:r>
          </w:p>
        </w:tc>
      </w:tr>
      <w:tr w:rsidR="00846A4E" w:rsidRPr="00846A4E" w14:paraId="60609A2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0B950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2</w:t>
            </w:r>
          </w:p>
        </w:tc>
      </w:tr>
      <w:tr w:rsidR="00846A4E" w:rsidRPr="00846A4E" w14:paraId="038D9E3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0608D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3</w:t>
            </w:r>
          </w:p>
        </w:tc>
      </w:tr>
      <w:tr w:rsidR="00846A4E" w:rsidRPr="00846A4E" w14:paraId="66BC0B9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FC28F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4</w:t>
            </w:r>
          </w:p>
        </w:tc>
      </w:tr>
      <w:tr w:rsidR="00846A4E" w:rsidRPr="00846A4E" w14:paraId="605A0F8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7151F2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5</w:t>
            </w:r>
          </w:p>
        </w:tc>
      </w:tr>
      <w:tr w:rsidR="00846A4E" w:rsidRPr="00846A4E" w14:paraId="6647372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13D7B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5L</w:t>
            </w:r>
          </w:p>
        </w:tc>
      </w:tr>
      <w:tr w:rsidR="00846A4E" w:rsidRPr="00846A4E" w14:paraId="080C9FD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51B014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6</w:t>
            </w:r>
          </w:p>
        </w:tc>
      </w:tr>
      <w:tr w:rsidR="00846A4E" w:rsidRPr="00846A4E" w14:paraId="48491BE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5BD00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6L</w:t>
            </w:r>
          </w:p>
        </w:tc>
      </w:tr>
      <w:tr w:rsidR="00846A4E" w:rsidRPr="00846A4E" w14:paraId="60D5924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C0219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7</w:t>
            </w:r>
          </w:p>
        </w:tc>
      </w:tr>
      <w:tr w:rsidR="00846A4E" w:rsidRPr="00846A4E" w14:paraId="2A40C8D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5A2B6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AF8</w:t>
            </w:r>
          </w:p>
        </w:tc>
      </w:tr>
      <w:tr w:rsidR="00846A4E" w:rsidRPr="00846A4E" w14:paraId="420E4D0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64DA1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9</w:t>
            </w:r>
          </w:p>
        </w:tc>
      </w:tr>
      <w:tr w:rsidR="00846A4E" w:rsidRPr="00846A4E" w14:paraId="472CCF7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AD449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9B</w:t>
            </w:r>
          </w:p>
        </w:tc>
      </w:tr>
      <w:tr w:rsidR="00846A4E" w:rsidRPr="00846A4E" w14:paraId="64FDE59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1FB8B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L1XR1</w:t>
            </w:r>
          </w:p>
        </w:tc>
      </w:tr>
      <w:tr w:rsidR="00846A4E" w:rsidRPr="00846A4E" w14:paraId="60B3C60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5E035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4</w:t>
            </w:r>
          </w:p>
        </w:tc>
      </w:tr>
      <w:tr w:rsidR="00846A4E" w:rsidRPr="00846A4E" w14:paraId="5BA1335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BC0B9B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G</w:t>
            </w:r>
          </w:p>
        </w:tc>
      </w:tr>
      <w:tr w:rsidR="00846A4E" w:rsidRPr="00846A4E" w14:paraId="258A291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3A66E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1</w:t>
            </w:r>
          </w:p>
        </w:tc>
      </w:tr>
      <w:tr w:rsidR="00846A4E" w:rsidRPr="00846A4E" w14:paraId="4FD8217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56752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12</w:t>
            </w:r>
          </w:p>
        </w:tc>
      </w:tr>
      <w:tr w:rsidR="00846A4E" w:rsidRPr="00846A4E" w14:paraId="444BE4A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87DD9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3</w:t>
            </w:r>
          </w:p>
        </w:tc>
      </w:tr>
      <w:tr w:rsidR="00846A4E" w:rsidRPr="00846A4E" w14:paraId="3D8D392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8EF65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5</w:t>
            </w:r>
          </w:p>
        </w:tc>
      </w:tr>
      <w:tr w:rsidR="00846A4E" w:rsidRPr="00846A4E" w14:paraId="30942F8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D5727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7</w:t>
            </w:r>
          </w:p>
        </w:tc>
      </w:tr>
      <w:tr w:rsidR="00846A4E" w:rsidRPr="00846A4E" w14:paraId="6D83F88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EFCC7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9</w:t>
            </w:r>
          </w:p>
        </w:tc>
      </w:tr>
      <w:tr w:rsidR="00846A4E" w:rsidRPr="00846A4E" w14:paraId="749E5BB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E314B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KH</w:t>
            </w:r>
          </w:p>
        </w:tc>
      </w:tr>
      <w:tr w:rsidR="00846A4E" w:rsidRPr="00846A4E" w14:paraId="5089493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314DF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F1</w:t>
            </w:r>
          </w:p>
        </w:tc>
      </w:tr>
      <w:tr w:rsidR="00846A4E" w:rsidRPr="00846A4E" w14:paraId="19748C1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CA6AE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F2</w:t>
            </w:r>
          </w:p>
        </w:tc>
      </w:tr>
      <w:tr w:rsidR="00846A4E" w:rsidRPr="00846A4E" w14:paraId="5A33B4A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2F3C9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1</w:t>
            </w:r>
          </w:p>
        </w:tc>
      </w:tr>
      <w:tr w:rsidR="00846A4E" w:rsidRPr="00846A4E" w14:paraId="6BCB4BB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A6886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2</w:t>
            </w:r>
          </w:p>
        </w:tc>
      </w:tr>
      <w:tr w:rsidR="00846A4E" w:rsidRPr="00846A4E" w14:paraId="362BF9E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2511E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3</w:t>
            </w:r>
          </w:p>
        </w:tc>
      </w:tr>
      <w:tr w:rsidR="00846A4E" w:rsidRPr="00846A4E" w14:paraId="6826EC5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1F9F1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X10</w:t>
            </w:r>
          </w:p>
        </w:tc>
      </w:tr>
      <w:tr w:rsidR="00846A4E" w:rsidRPr="00846A4E" w14:paraId="751F0DF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461EF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DP1</w:t>
            </w:r>
          </w:p>
        </w:tc>
      </w:tr>
      <w:tr w:rsidR="00846A4E" w:rsidRPr="00846A4E" w14:paraId="046DA20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67E94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F1</w:t>
            </w:r>
          </w:p>
        </w:tc>
      </w:tr>
      <w:tr w:rsidR="00846A4E" w:rsidRPr="00846A4E" w14:paraId="2E8B863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ED16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PT</w:t>
            </w:r>
          </w:p>
        </w:tc>
      </w:tr>
      <w:tr w:rsidR="00846A4E" w:rsidRPr="00846A4E" w14:paraId="7FB5D21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A8118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E1</w:t>
            </w:r>
          </w:p>
        </w:tc>
      </w:tr>
      <w:tr w:rsidR="00846A4E" w:rsidRPr="00846A4E" w14:paraId="35E160E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4AB3D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E2</w:t>
            </w:r>
          </w:p>
        </w:tc>
      </w:tr>
      <w:tr w:rsidR="00846A4E" w:rsidRPr="00846A4E" w14:paraId="73CDC94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500B4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E4</w:t>
            </w:r>
          </w:p>
        </w:tc>
      </w:tr>
      <w:tr w:rsidR="00846A4E" w:rsidRPr="00846A4E" w14:paraId="496E284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AFC03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K1</w:t>
            </w:r>
          </w:p>
        </w:tc>
      </w:tr>
      <w:tr w:rsidR="00846A4E" w:rsidRPr="00846A4E" w14:paraId="587F495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0C9A1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K2</w:t>
            </w:r>
          </w:p>
        </w:tc>
      </w:tr>
      <w:tr w:rsidR="00846A4E" w:rsidRPr="00846A4E" w14:paraId="26DE897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2CFC7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P1</w:t>
            </w:r>
          </w:p>
        </w:tc>
      </w:tr>
      <w:tr w:rsidR="00846A4E" w:rsidRPr="00846A4E" w14:paraId="6C0FE1A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4BABF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P2</w:t>
            </w:r>
          </w:p>
        </w:tc>
      </w:tr>
      <w:tr w:rsidR="00846A4E" w:rsidRPr="00846A4E" w14:paraId="75F6C28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50270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NSL</w:t>
            </w:r>
          </w:p>
        </w:tc>
      </w:tr>
      <w:tr w:rsidR="00846A4E" w:rsidRPr="00846A4E" w14:paraId="5335627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90FC8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2A</w:t>
            </w:r>
          </w:p>
        </w:tc>
      </w:tr>
      <w:tr w:rsidR="00846A4E" w:rsidRPr="00846A4E" w14:paraId="0E488DC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10819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2B</w:t>
            </w:r>
          </w:p>
        </w:tc>
      </w:tr>
      <w:tr w:rsidR="00846A4E" w:rsidRPr="00846A4E" w14:paraId="5FC476B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747BF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BP1</w:t>
            </w:r>
          </w:p>
        </w:tc>
      </w:tr>
      <w:tr w:rsidR="00846A4E" w:rsidRPr="00846A4E" w14:paraId="158BED7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0A347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</w:t>
            </w:r>
          </w:p>
        </w:tc>
      </w:tr>
      <w:tr w:rsidR="00846A4E" w:rsidRPr="00846A4E" w14:paraId="6024282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208F3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2</w:t>
            </w:r>
          </w:p>
        </w:tc>
      </w:tr>
      <w:tr w:rsidR="00846A4E" w:rsidRPr="00846A4E" w14:paraId="346A356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24FF7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3</w:t>
            </w:r>
          </w:p>
        </w:tc>
      </w:tr>
      <w:tr w:rsidR="00846A4E" w:rsidRPr="00846A4E" w14:paraId="420E3F4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8F85D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4</w:t>
            </w:r>
          </w:p>
        </w:tc>
      </w:tr>
      <w:tr w:rsidR="00846A4E" w:rsidRPr="00846A4E" w14:paraId="53CE02E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9E6D2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</w:tr>
      <w:tr w:rsidR="00846A4E" w:rsidRPr="00846A4E" w14:paraId="0C1200A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5319D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BP1</w:t>
            </w:r>
          </w:p>
        </w:tc>
      </w:tr>
      <w:tr w:rsidR="00846A4E" w:rsidRPr="00846A4E" w14:paraId="34C4085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AEDF9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MT1</w:t>
            </w:r>
          </w:p>
        </w:tc>
      </w:tr>
      <w:tr w:rsidR="00846A4E" w:rsidRPr="00846A4E" w14:paraId="03F9E6D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8171D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16</w:t>
            </w:r>
          </w:p>
        </w:tc>
      </w:tr>
      <w:tr w:rsidR="00846A4E" w:rsidRPr="00846A4E" w14:paraId="76AC172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1A228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4</w:t>
            </w:r>
          </w:p>
        </w:tc>
      </w:tr>
      <w:tr w:rsidR="00846A4E" w:rsidRPr="00846A4E" w14:paraId="35AE7CC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01C34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7</w:t>
            </w:r>
          </w:p>
        </w:tc>
      </w:tr>
      <w:tr w:rsidR="00846A4E" w:rsidRPr="00846A4E" w14:paraId="204849F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F49D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RIM28</w:t>
            </w:r>
          </w:p>
        </w:tc>
      </w:tr>
      <w:tr w:rsidR="00846A4E" w:rsidRPr="00846A4E" w14:paraId="18206E3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4A941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33</w:t>
            </w:r>
          </w:p>
        </w:tc>
      </w:tr>
      <w:tr w:rsidR="00846A4E" w:rsidRPr="00846A4E" w14:paraId="1D754AE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319D8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RAP</w:t>
            </w:r>
          </w:p>
        </w:tc>
      </w:tr>
      <w:tr w:rsidR="00846A4E" w:rsidRPr="00846A4E" w14:paraId="06C5759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C7CB0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1</w:t>
            </w:r>
          </w:p>
        </w:tc>
      </w:tr>
      <w:tr w:rsidR="00846A4E" w:rsidRPr="00846A4E" w14:paraId="38D13EF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3DAA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L1</w:t>
            </w:r>
          </w:p>
        </w:tc>
      </w:tr>
      <w:tr w:rsidR="00846A4E" w:rsidRPr="00846A4E" w14:paraId="46ABB02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69AA0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L2</w:t>
            </w:r>
          </w:p>
        </w:tc>
      </w:tr>
      <w:tr w:rsidR="00846A4E" w:rsidRPr="00846A4E" w14:paraId="3992BC0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9155B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L4</w:t>
            </w:r>
          </w:p>
        </w:tc>
      </w:tr>
      <w:tr w:rsidR="00846A4E" w:rsidRPr="00846A4E" w14:paraId="70C6073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4525C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L5</w:t>
            </w:r>
          </w:p>
        </w:tc>
      </w:tr>
      <w:tr w:rsidR="00846A4E" w:rsidRPr="00846A4E" w14:paraId="16DE5A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0FF2B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L6</w:t>
            </w:r>
          </w:p>
        </w:tc>
      </w:tr>
      <w:tr w:rsidR="00846A4E" w:rsidRPr="00846A4E" w14:paraId="1AD4BB9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B363D2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SK6</w:t>
            </w:r>
          </w:p>
        </w:tc>
      </w:tr>
      <w:tr w:rsidR="00846A4E" w:rsidRPr="00846A4E" w14:paraId="7FE3AB4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E2E439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F2</w:t>
            </w:r>
          </w:p>
        </w:tc>
      </w:tr>
      <w:tr w:rsidR="00846A4E" w:rsidRPr="00846A4E" w14:paraId="643E298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2DCDD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K</w:t>
            </w:r>
          </w:p>
        </w:tc>
      </w:tr>
      <w:tr w:rsidR="00846A4E" w:rsidRPr="00846A4E" w14:paraId="1E80950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CC5FB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2</w:t>
            </w:r>
          </w:p>
        </w:tc>
      </w:tr>
      <w:tr w:rsidR="00846A4E" w:rsidRPr="00846A4E" w14:paraId="7FC5709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E1BAB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W5</w:t>
            </w:r>
          </w:p>
        </w:tc>
      </w:tr>
      <w:tr w:rsidR="00846A4E" w:rsidRPr="00846A4E" w14:paraId="492D713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7C8CA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A</w:t>
            </w:r>
          </w:p>
        </w:tc>
      </w:tr>
      <w:tr w:rsidR="00846A4E" w:rsidRPr="00846A4E" w14:paraId="7F8C393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5DE0F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B</w:t>
            </w:r>
          </w:p>
        </w:tc>
      </w:tr>
      <w:tr w:rsidR="00846A4E" w:rsidRPr="00846A4E" w14:paraId="526290C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17C234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D1</w:t>
            </w:r>
          </w:p>
        </w:tc>
      </w:tr>
      <w:tr w:rsidR="00846A4E" w:rsidRPr="00846A4E" w14:paraId="4AFA3F9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599D7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D3</w:t>
            </w:r>
          </w:p>
        </w:tc>
      </w:tr>
      <w:tr w:rsidR="00846A4E" w:rsidRPr="00846A4E" w14:paraId="53B93CD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662C2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E1</w:t>
            </w:r>
          </w:p>
        </w:tc>
      </w:tr>
      <w:tr w:rsidR="00846A4E" w:rsidRPr="00846A4E" w14:paraId="500DE9E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5F1DF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H</w:t>
            </w:r>
          </w:p>
        </w:tc>
      </w:tr>
      <w:tr w:rsidR="00846A4E" w:rsidRPr="00846A4E" w14:paraId="162CF9D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D3BE0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N</w:t>
            </w:r>
          </w:p>
        </w:tc>
      </w:tr>
      <w:tr w:rsidR="00846A4E" w:rsidRPr="00846A4E" w14:paraId="0E2C8FB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797FE6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T</w:t>
            </w:r>
          </w:p>
        </w:tc>
      </w:tr>
      <w:tr w:rsidR="00846A4E" w:rsidRPr="00846A4E" w14:paraId="536A7B4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93492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N1</w:t>
            </w:r>
          </w:p>
        </w:tc>
      </w:tr>
      <w:tr w:rsidR="00846A4E" w:rsidRPr="00846A4E" w14:paraId="3FE709D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07C39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R2</w:t>
            </w:r>
          </w:p>
        </w:tc>
      </w:tr>
      <w:tr w:rsidR="00846A4E" w:rsidRPr="00846A4E" w14:paraId="1DCB6E7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D71475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R5</w:t>
            </w:r>
          </w:p>
        </w:tc>
      </w:tr>
      <w:tr w:rsidR="00846A4E" w:rsidRPr="00846A4E" w14:paraId="48C5D42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5A71A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R7</w:t>
            </w:r>
          </w:p>
        </w:tc>
      </w:tr>
      <w:tr w:rsidR="00846A4E" w:rsidRPr="00846A4E" w14:paraId="1288CE8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68AB8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TF</w:t>
            </w:r>
          </w:p>
        </w:tc>
      </w:tr>
      <w:tr w:rsidR="00846A4E" w:rsidRPr="00846A4E" w14:paraId="7C547D4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6705C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HL5</w:t>
            </w:r>
          </w:p>
        </w:tc>
      </w:tr>
      <w:tr w:rsidR="00846A4E" w:rsidRPr="00846A4E" w14:paraId="0B65560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55ECA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HRF1</w:t>
            </w:r>
          </w:p>
        </w:tc>
      </w:tr>
      <w:tr w:rsidR="00846A4E" w:rsidRPr="00846A4E" w14:paraId="6F65923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A238B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HRF2</w:t>
            </w:r>
          </w:p>
        </w:tc>
      </w:tr>
      <w:tr w:rsidR="00846A4E" w:rsidRPr="00846A4E" w14:paraId="0553687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A7903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IMC1</w:t>
            </w:r>
          </w:p>
        </w:tc>
      </w:tr>
      <w:tr w:rsidR="00846A4E" w:rsidRPr="00846A4E" w14:paraId="5C0C6F6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BDB6DB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</w:t>
            </w:r>
          </w:p>
        </w:tc>
      </w:tr>
      <w:tr w:rsidR="00846A4E" w:rsidRPr="00846A4E" w14:paraId="4612557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4199FB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1</w:t>
            </w:r>
          </w:p>
        </w:tc>
      </w:tr>
      <w:tr w:rsidR="00846A4E" w:rsidRPr="00846A4E" w14:paraId="0C940D9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66032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2</w:t>
            </w:r>
          </w:p>
        </w:tc>
      </w:tr>
      <w:tr w:rsidR="00846A4E" w:rsidRPr="00846A4E" w14:paraId="796E536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D94D1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5</w:t>
            </w:r>
          </w:p>
        </w:tc>
      </w:tr>
      <w:tr w:rsidR="00846A4E" w:rsidRPr="00846A4E" w14:paraId="5CFCFE0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82622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6</w:t>
            </w:r>
          </w:p>
        </w:tc>
      </w:tr>
      <w:tr w:rsidR="00846A4E" w:rsidRPr="00846A4E" w14:paraId="590E80A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AA871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7L2</w:t>
            </w:r>
          </w:p>
        </w:tc>
      </w:tr>
      <w:tr w:rsidR="00846A4E" w:rsidRPr="00846A4E" w14:paraId="42F4EEE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6AA97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21</w:t>
            </w:r>
          </w:p>
        </w:tc>
      </w:tr>
      <w:tr w:rsidR="00846A4E" w:rsidRPr="00846A4E" w14:paraId="2F25D3A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7F2E7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22</w:t>
            </w:r>
          </w:p>
        </w:tc>
      </w:tr>
      <w:tr w:rsidR="00846A4E" w:rsidRPr="00846A4E" w14:paraId="5A25543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34D03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3</w:t>
            </w:r>
          </w:p>
        </w:tc>
      </w:tr>
      <w:tr w:rsidR="00846A4E" w:rsidRPr="00846A4E" w14:paraId="2B1621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51D2B6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36</w:t>
            </w:r>
          </w:p>
        </w:tc>
      </w:tr>
      <w:tr w:rsidR="00846A4E" w:rsidRPr="00846A4E" w14:paraId="1EB69B3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03754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44</w:t>
            </w:r>
          </w:p>
        </w:tc>
      </w:tr>
      <w:tr w:rsidR="00846A4E" w:rsidRPr="00846A4E" w14:paraId="135F2F2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6CEA2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46</w:t>
            </w:r>
          </w:p>
        </w:tc>
      </w:tr>
      <w:tr w:rsidR="00846A4E" w:rsidRPr="00846A4E" w14:paraId="4DB0FC4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A107B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USP49</w:t>
            </w:r>
          </w:p>
        </w:tc>
      </w:tr>
      <w:tr w:rsidR="00846A4E" w:rsidRPr="00846A4E" w14:paraId="3C2F791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CBD82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7</w:t>
            </w:r>
          </w:p>
        </w:tc>
      </w:tr>
      <w:tr w:rsidR="00846A4E" w:rsidRPr="00846A4E" w14:paraId="00C06A9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45B1B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Y</w:t>
            </w:r>
          </w:p>
        </w:tc>
      </w:tr>
      <w:tr w:rsidR="00846A4E" w:rsidRPr="00846A4E" w14:paraId="746B222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C5EEE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R</w:t>
            </w:r>
          </w:p>
        </w:tc>
      </w:tr>
      <w:tr w:rsidR="00846A4E" w:rsidRPr="00846A4E" w14:paraId="790D41E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094E4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ZF1</w:t>
            </w:r>
          </w:p>
        </w:tc>
      </w:tr>
      <w:tr w:rsidR="00846A4E" w:rsidRPr="00846A4E" w14:paraId="7DE4304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A7012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72</w:t>
            </w:r>
          </w:p>
        </w:tc>
      </w:tr>
      <w:tr w:rsidR="00846A4E" w:rsidRPr="00846A4E" w14:paraId="0B96770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1CD7F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RK1</w:t>
            </w:r>
          </w:p>
        </w:tc>
      </w:tr>
      <w:tr w:rsidR="00846A4E" w:rsidRPr="00846A4E" w14:paraId="1650B8F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61F06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C</w:t>
            </w:r>
          </w:p>
        </w:tc>
      </w:tr>
      <w:tr w:rsidR="00846A4E" w:rsidRPr="00846A4E" w14:paraId="2C9312C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D3FCB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5</w:t>
            </w:r>
          </w:p>
        </w:tc>
      </w:tr>
      <w:tr w:rsidR="00846A4E" w:rsidRPr="00846A4E" w14:paraId="341BF33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43763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77</w:t>
            </w:r>
          </w:p>
        </w:tc>
      </w:tr>
      <w:tr w:rsidR="00846A4E" w:rsidRPr="00846A4E" w14:paraId="7E6482FA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4ED59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82</w:t>
            </w:r>
          </w:p>
        </w:tc>
      </w:tr>
      <w:tr w:rsidR="00846A4E" w:rsidRPr="00846A4E" w14:paraId="675BB73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01A67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HSC1</w:t>
            </w:r>
          </w:p>
        </w:tc>
      </w:tr>
      <w:tr w:rsidR="00846A4E" w:rsidRPr="00846A4E" w14:paraId="18FBE7C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9165D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HSC1L1</w:t>
            </w:r>
          </w:p>
        </w:tc>
      </w:tr>
      <w:tr w:rsidR="00846A4E" w:rsidRPr="00846A4E" w14:paraId="423C64B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F7A9D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SB2</w:t>
            </w:r>
          </w:p>
        </w:tc>
      </w:tr>
      <w:tr w:rsidR="00846A4E" w:rsidRPr="00846A4E" w14:paraId="04A211F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EFB93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RCC1</w:t>
            </w:r>
          </w:p>
        </w:tc>
      </w:tr>
      <w:tr w:rsidR="00846A4E" w:rsidRPr="00846A4E" w14:paraId="4E892E1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97B1B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F2</w:t>
            </w:r>
          </w:p>
        </w:tc>
      </w:tr>
      <w:tr w:rsidR="00846A4E" w:rsidRPr="00846A4E" w14:paraId="2031EFF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BA112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TS2</w:t>
            </w:r>
          </w:p>
        </w:tc>
      </w:tr>
      <w:tr w:rsidR="00846A4E" w:rsidRPr="00846A4E" w14:paraId="6160BED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CFEA6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TS4</w:t>
            </w:r>
          </w:p>
        </w:tc>
      </w:tr>
      <w:tr w:rsidR="00846A4E" w:rsidRPr="00846A4E" w14:paraId="7CA59AFC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7874D1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WHAB</w:t>
            </w:r>
          </w:p>
        </w:tc>
      </w:tr>
      <w:tr w:rsidR="00846A4E" w:rsidRPr="00846A4E" w14:paraId="0AEB680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37ACC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WHAE</w:t>
            </w:r>
          </w:p>
        </w:tc>
      </w:tr>
      <w:tr w:rsidR="00846A4E" w:rsidRPr="00846A4E" w14:paraId="650579C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023DB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WHAZ</w:t>
            </w:r>
          </w:p>
        </w:tc>
      </w:tr>
      <w:tr w:rsidR="00846A4E" w:rsidRPr="00846A4E" w14:paraId="74E6028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E1DB64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Y1</w:t>
            </w:r>
          </w:p>
        </w:tc>
      </w:tr>
      <w:tr w:rsidR="00846A4E" w:rsidRPr="00846A4E" w14:paraId="1BBA4A86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FCCFBD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16</w:t>
            </w:r>
          </w:p>
        </w:tc>
      </w:tr>
      <w:tr w:rsidR="00846A4E" w:rsidRPr="00846A4E" w14:paraId="572736F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C9A76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4</w:t>
            </w:r>
          </w:p>
        </w:tc>
      </w:tr>
      <w:tr w:rsidR="00846A4E" w:rsidRPr="00846A4E" w14:paraId="2FFD36E1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75605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33</w:t>
            </w:r>
          </w:p>
        </w:tc>
      </w:tr>
      <w:tr w:rsidR="00846A4E" w:rsidRPr="00846A4E" w14:paraId="4D6C307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2F30B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38</w:t>
            </w:r>
          </w:p>
        </w:tc>
      </w:tr>
      <w:tr w:rsidR="00846A4E" w:rsidRPr="00846A4E" w14:paraId="2CB97C8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8D607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4</w:t>
            </w:r>
          </w:p>
        </w:tc>
      </w:tr>
      <w:tr w:rsidR="00846A4E" w:rsidRPr="00846A4E" w14:paraId="78919C9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2EB510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7C</w:t>
            </w:r>
          </w:p>
        </w:tc>
      </w:tr>
      <w:tr w:rsidR="00846A4E" w:rsidRPr="00846A4E" w14:paraId="7168E26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32300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WPW1</w:t>
            </w:r>
          </w:p>
        </w:tc>
      </w:tr>
      <w:tr w:rsidR="00846A4E" w:rsidRPr="00846A4E" w14:paraId="31A56B3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C2077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WPW2</w:t>
            </w:r>
          </w:p>
        </w:tc>
      </w:tr>
      <w:tr w:rsidR="00846A4E" w:rsidRPr="00846A4E" w14:paraId="0E4BC74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0F416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AT</w:t>
            </w:r>
          </w:p>
        </w:tc>
      </w:tr>
      <w:tr w:rsidR="00846A4E" w:rsidRPr="00846A4E" w14:paraId="19FDD77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28F2F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57</w:t>
            </w:r>
          </w:p>
        </w:tc>
      </w:tr>
      <w:tr w:rsidR="00846A4E" w:rsidRPr="00846A4E" w14:paraId="2CAAB95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A3F624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GPAT</w:t>
            </w:r>
          </w:p>
        </w:tc>
      </w:tr>
      <w:tr w:rsidR="00846A4E" w:rsidRPr="00846A4E" w14:paraId="5C42551E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949C71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X1</w:t>
            </w:r>
          </w:p>
        </w:tc>
      </w:tr>
      <w:tr w:rsidR="00846A4E" w:rsidRPr="00846A4E" w14:paraId="5BCB463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C85755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X2</w:t>
            </w:r>
          </w:p>
        </w:tc>
      </w:tr>
      <w:tr w:rsidR="00846A4E" w:rsidRPr="00846A4E" w14:paraId="23BBA44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52CE2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X3</w:t>
            </w:r>
          </w:p>
        </w:tc>
      </w:tr>
      <w:tr w:rsidR="00846A4E" w:rsidRPr="00846A4E" w14:paraId="40ABC139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9935A4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M1</w:t>
            </w:r>
          </w:p>
        </w:tc>
      </w:tr>
      <w:tr w:rsidR="00846A4E" w:rsidRPr="00846A4E" w14:paraId="344A102F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20903C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M2</w:t>
            </w:r>
          </w:p>
        </w:tc>
      </w:tr>
      <w:tr w:rsidR="00846A4E" w:rsidRPr="00846A4E" w14:paraId="10D68B1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5BB25E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M3</w:t>
            </w:r>
          </w:p>
        </w:tc>
      </w:tr>
      <w:tr w:rsidR="00846A4E" w:rsidRPr="00846A4E" w14:paraId="1A09ED4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A24A5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M4</w:t>
            </w:r>
          </w:p>
        </w:tc>
      </w:tr>
      <w:tr w:rsidR="00846A4E" w:rsidRPr="00846A4E" w14:paraId="069566D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9E08D32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M5</w:t>
            </w:r>
          </w:p>
        </w:tc>
      </w:tr>
      <w:tr w:rsidR="00846A4E" w:rsidRPr="00846A4E" w14:paraId="1D354338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964DD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M6</w:t>
            </w:r>
          </w:p>
        </w:tc>
      </w:tr>
      <w:tr w:rsidR="00846A4E" w:rsidRPr="00846A4E" w14:paraId="52AD72C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F60767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ND11</w:t>
            </w:r>
          </w:p>
        </w:tc>
      </w:tr>
      <w:tr w:rsidR="00846A4E" w:rsidRPr="00846A4E" w14:paraId="49216A62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18CA9A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ZMYND8</w:t>
            </w:r>
          </w:p>
        </w:tc>
      </w:tr>
      <w:tr w:rsidR="00846A4E" w:rsidRPr="00846A4E" w14:paraId="387F6DE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1FB15C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17</w:t>
            </w:r>
          </w:p>
        </w:tc>
      </w:tr>
      <w:tr w:rsidR="00846A4E" w:rsidRPr="00846A4E" w14:paraId="224AF8CB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A70A83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16</w:t>
            </w:r>
          </w:p>
        </w:tc>
      </w:tr>
      <w:tr w:rsidR="00846A4E" w:rsidRPr="00846A4E" w14:paraId="2E1A99B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3735E0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32</w:t>
            </w:r>
          </w:p>
        </w:tc>
      </w:tr>
      <w:tr w:rsidR="00846A4E" w:rsidRPr="00846A4E" w14:paraId="64033410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878B9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41</w:t>
            </w:r>
          </w:p>
        </w:tc>
      </w:tr>
      <w:tr w:rsidR="00846A4E" w:rsidRPr="00846A4E" w14:paraId="64953C75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F12E97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92</w:t>
            </w:r>
          </w:p>
        </w:tc>
      </w:tr>
      <w:tr w:rsidR="00846A4E" w:rsidRPr="00846A4E" w14:paraId="63E82377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C3D3A08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87</w:t>
            </w:r>
          </w:p>
        </w:tc>
      </w:tr>
      <w:tr w:rsidR="00846A4E" w:rsidRPr="00846A4E" w14:paraId="749CC2F3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A56EE9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711</w:t>
            </w:r>
          </w:p>
        </w:tc>
      </w:tr>
      <w:tr w:rsidR="00846A4E" w:rsidRPr="00846A4E" w14:paraId="562941F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EFCA1B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HIT1</w:t>
            </w:r>
          </w:p>
        </w:tc>
      </w:tr>
      <w:tr w:rsidR="00846A4E" w:rsidRPr="00846A4E" w14:paraId="6C15EC84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7D406C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RANB3</w:t>
            </w:r>
          </w:p>
        </w:tc>
      </w:tr>
      <w:tr w:rsidR="00846A4E" w:rsidRPr="00846A4E" w14:paraId="73DBA72D" w14:textId="77777777" w:rsidTr="00846A4E">
        <w:trPr>
          <w:trHeight w:val="280"/>
        </w:trPr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1F826F" w14:textId="77777777" w:rsidR="00846A4E" w:rsidRPr="00846A4E" w:rsidRDefault="00846A4E" w:rsidP="00846A4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46A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ZZ3</w:t>
            </w:r>
          </w:p>
        </w:tc>
      </w:tr>
    </w:tbl>
    <w:p w14:paraId="31BA792A" w14:textId="77777777" w:rsidR="00846A4E" w:rsidRPr="00846A4E" w:rsidRDefault="00846A4E">
      <w:pPr>
        <w:rPr>
          <w:rFonts w:ascii="Times New Roman" w:hAnsi="Times New Roman" w:cs="Times New Roman"/>
          <w:b/>
          <w:bCs/>
        </w:rPr>
      </w:pPr>
    </w:p>
    <w:p w14:paraId="64A52C88" w14:textId="77777777" w:rsidR="00135CAB" w:rsidRPr="00846A4E" w:rsidRDefault="00135CAB">
      <w:pPr>
        <w:rPr>
          <w:rFonts w:ascii="Times New Roman" w:hAnsi="Times New Roman" w:cs="Times New Roman"/>
          <w:sz w:val="15"/>
          <w:szCs w:val="15"/>
        </w:rPr>
      </w:pPr>
    </w:p>
    <w:sectPr w:rsidR="00135CAB" w:rsidRPr="00846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730F1" w14:textId="77777777" w:rsidR="00F1581E" w:rsidRDefault="00F1581E" w:rsidP="00C90969">
      <w:r>
        <w:separator/>
      </w:r>
    </w:p>
  </w:endnote>
  <w:endnote w:type="continuationSeparator" w:id="0">
    <w:p w14:paraId="67A6F382" w14:textId="77777777" w:rsidR="00F1581E" w:rsidRDefault="00F1581E" w:rsidP="00C90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D8EE3" w14:textId="77777777" w:rsidR="00F1581E" w:rsidRDefault="00F1581E" w:rsidP="00C90969">
      <w:r>
        <w:separator/>
      </w:r>
    </w:p>
  </w:footnote>
  <w:footnote w:type="continuationSeparator" w:id="0">
    <w:p w14:paraId="6F9DA601" w14:textId="77777777" w:rsidR="00F1581E" w:rsidRDefault="00F1581E" w:rsidP="00C90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5E2"/>
    <w:rsid w:val="000625E2"/>
    <w:rsid w:val="00135CAB"/>
    <w:rsid w:val="00486E2C"/>
    <w:rsid w:val="006F5F22"/>
    <w:rsid w:val="00846A4E"/>
    <w:rsid w:val="009B5EDD"/>
    <w:rsid w:val="00B914E8"/>
    <w:rsid w:val="00C90969"/>
    <w:rsid w:val="00F1581E"/>
    <w:rsid w:val="00FE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4474E"/>
  <w15:chartTrackingRefBased/>
  <w15:docId w15:val="{B1EF4071-B75B-4A79-A530-CCC0241C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969"/>
    <w:rPr>
      <w:sz w:val="18"/>
      <w:szCs w:val="18"/>
    </w:rPr>
  </w:style>
  <w:style w:type="table" w:styleId="a7">
    <w:name w:val="Table Grid"/>
    <w:basedOn w:val="a1"/>
    <w:uiPriority w:val="39"/>
    <w:rsid w:val="00C90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46A4E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46A4E"/>
    <w:rPr>
      <w:color w:val="954F72"/>
      <w:u w:val="single"/>
    </w:rPr>
  </w:style>
  <w:style w:type="paragraph" w:customStyle="1" w:styleId="msonormal0">
    <w:name w:val="msonormal"/>
    <w:basedOn w:val="a"/>
    <w:rsid w:val="00846A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6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917</Words>
  <Characters>5228</Characters>
  <Application>Microsoft Office Word</Application>
  <DocSecurity>0</DocSecurity>
  <Lines>43</Lines>
  <Paragraphs>12</Paragraphs>
  <ScaleCrop>false</ScaleCrop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Eason</dc:creator>
  <cp:keywords/>
  <dc:description/>
  <cp:lastModifiedBy>Song Eason</cp:lastModifiedBy>
  <cp:revision>3</cp:revision>
  <dcterms:created xsi:type="dcterms:W3CDTF">2022-09-23T18:29:00Z</dcterms:created>
  <dcterms:modified xsi:type="dcterms:W3CDTF">2022-09-23T18:57:00Z</dcterms:modified>
</cp:coreProperties>
</file>